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A33D3E" w14:textId="77F33727" w:rsidR="000F1E55" w:rsidRDefault="000F1E55" w:rsidP="000F1E55">
      <w:pPr>
        <w:spacing w:after="0" w:line="240" w:lineRule="auto"/>
        <w:rPr>
          <w:rFonts w:eastAsia="Calibri" w:cs="Times New Roman"/>
          <w:b/>
          <w:bCs/>
          <w:kern w:val="0"/>
          <w:u w:val="single"/>
          <w14:ligatures w14:val="none"/>
        </w:rPr>
      </w:pPr>
      <w:r>
        <w:rPr>
          <w:rFonts w:eastAsia="Calibri" w:cs="Times New Roman"/>
          <w:b/>
          <w:bCs/>
          <w:kern w:val="0"/>
          <w:u w:val="single"/>
          <w14:ligatures w14:val="none"/>
        </w:rPr>
        <w:t>S</w:t>
      </w:r>
      <w:r w:rsidR="00A84ADE">
        <w:rPr>
          <w:rFonts w:eastAsia="Calibri" w:cs="Times New Roman"/>
          <w:b/>
          <w:bCs/>
          <w:kern w:val="0"/>
          <w:u w:val="single"/>
          <w14:ligatures w14:val="none"/>
        </w:rPr>
        <w:t>upplemental</w:t>
      </w:r>
      <w:r>
        <w:rPr>
          <w:rFonts w:eastAsia="Calibri" w:cs="Times New Roman"/>
          <w:b/>
          <w:bCs/>
          <w:kern w:val="0"/>
          <w:u w:val="single"/>
          <w14:ligatures w14:val="none"/>
        </w:rPr>
        <w:t xml:space="preserve"> </w:t>
      </w:r>
      <w:r w:rsidR="0055295B">
        <w:rPr>
          <w:rFonts w:eastAsia="Calibri" w:cs="Times New Roman"/>
          <w:b/>
          <w:bCs/>
          <w:kern w:val="0"/>
          <w:u w:val="single"/>
          <w14:ligatures w14:val="none"/>
        </w:rPr>
        <w:t>F</w:t>
      </w:r>
      <w:r>
        <w:rPr>
          <w:rFonts w:eastAsia="Calibri" w:cs="Times New Roman"/>
          <w:b/>
          <w:bCs/>
          <w:kern w:val="0"/>
          <w:u w:val="single"/>
          <w14:ligatures w14:val="none"/>
        </w:rPr>
        <w:t>ile</w:t>
      </w:r>
      <w:r w:rsidR="00A84ADE">
        <w:rPr>
          <w:rFonts w:eastAsia="Calibri" w:cs="Times New Roman"/>
          <w:b/>
          <w:bCs/>
          <w:kern w:val="0"/>
          <w:u w:val="single"/>
          <w14:ligatures w14:val="none"/>
        </w:rPr>
        <w:t xml:space="preserve"> 3</w:t>
      </w:r>
      <w:r>
        <w:rPr>
          <w:rFonts w:eastAsia="Calibri" w:cs="Times New Roman"/>
          <w:b/>
          <w:bCs/>
          <w:kern w:val="0"/>
          <w:u w:val="single"/>
          <w14:ligatures w14:val="none"/>
        </w:rPr>
        <w:t xml:space="preserve">: </w:t>
      </w:r>
      <w:r w:rsidR="00597B78">
        <w:rPr>
          <w:rFonts w:eastAsia="Calibri" w:cs="Times New Roman"/>
          <w:b/>
          <w:bCs/>
          <w:kern w:val="0"/>
          <w:u w:val="single"/>
          <w14:ligatures w14:val="none"/>
        </w:rPr>
        <w:t>Pooled model with i</w:t>
      </w:r>
      <w:r>
        <w:rPr>
          <w:rFonts w:eastAsia="Calibri" w:cs="Times New Roman"/>
          <w:b/>
          <w:bCs/>
          <w:kern w:val="0"/>
          <w:u w:val="single"/>
          <w14:ligatures w14:val="none"/>
        </w:rPr>
        <w:t>nteraction</w:t>
      </w:r>
      <w:r w:rsidR="00597B78">
        <w:rPr>
          <w:rFonts w:eastAsia="Calibri" w:cs="Times New Roman"/>
          <w:b/>
          <w:bCs/>
          <w:kern w:val="0"/>
          <w:u w:val="single"/>
          <w14:ligatures w14:val="none"/>
        </w:rPr>
        <w:t>s</w:t>
      </w:r>
      <w:r>
        <w:rPr>
          <w:rFonts w:eastAsia="Calibri" w:cs="Times New Roman"/>
          <w:b/>
          <w:bCs/>
          <w:kern w:val="0"/>
          <w:u w:val="single"/>
          <w14:ligatures w14:val="none"/>
        </w:rPr>
        <w:t xml:space="preserve"> </w:t>
      </w:r>
      <w:r w:rsidR="00597B78">
        <w:rPr>
          <w:rFonts w:eastAsia="Calibri" w:cs="Times New Roman"/>
          <w:b/>
          <w:bCs/>
          <w:kern w:val="0"/>
          <w:u w:val="single"/>
          <w14:ligatures w14:val="none"/>
        </w:rPr>
        <w:t xml:space="preserve">with </w:t>
      </w:r>
      <w:r>
        <w:rPr>
          <w:rFonts w:eastAsia="Calibri" w:cs="Times New Roman"/>
          <w:b/>
          <w:bCs/>
          <w:kern w:val="0"/>
          <w:u w:val="single"/>
          <w14:ligatures w14:val="none"/>
        </w:rPr>
        <w:t xml:space="preserve">socio-demographic factors </w:t>
      </w:r>
    </w:p>
    <w:p w14:paraId="5DEA8F40" w14:textId="77777777" w:rsidR="004F7568" w:rsidRDefault="004F7568" w:rsidP="000F1E55">
      <w:pPr>
        <w:spacing w:after="0" w:line="240" w:lineRule="auto"/>
        <w:rPr>
          <w:rFonts w:eastAsia="Calibri" w:cs="Times New Roman"/>
          <w:b/>
          <w:bCs/>
          <w:kern w:val="0"/>
          <w:u w:val="single"/>
          <w14:ligatures w14:val="none"/>
        </w:rPr>
      </w:pPr>
    </w:p>
    <w:p w14:paraId="61E58A93" w14:textId="0FEBD946" w:rsidR="004F7568" w:rsidRPr="00746CDE" w:rsidRDefault="004F7568" w:rsidP="000F1E55">
      <w:pPr>
        <w:spacing w:after="0" w:line="240" w:lineRule="auto"/>
        <w:rPr>
          <w:rFonts w:eastAsia="Calibri" w:cs="Times New Roman"/>
          <w:b/>
          <w:bCs/>
          <w:kern w:val="0"/>
          <w:u w:val="single"/>
          <w14:ligatures w14:val="none"/>
        </w:rPr>
      </w:pPr>
      <w:r>
        <w:rPr>
          <w:rFonts w:eastAsia="Calibri" w:cs="Times New Roman"/>
          <w:b/>
          <w:bCs/>
          <w:kern w:val="0"/>
          <w:u w:val="single"/>
          <w14:ligatures w14:val="none"/>
        </w:rPr>
        <w:t>Medical doctors</w:t>
      </w:r>
    </w:p>
    <w:p w14:paraId="75713708" w14:textId="77777777" w:rsidR="000F1E55" w:rsidRPr="00746CDE" w:rsidRDefault="000F1E55" w:rsidP="000F1E55">
      <w:pPr>
        <w:spacing w:after="0" w:line="240" w:lineRule="auto"/>
        <w:rPr>
          <w:rFonts w:eastAsia="Calibri" w:cs="Times New Roman"/>
          <w:kern w:val="0"/>
          <w14:ligatures w14:val="none"/>
        </w:rPr>
      </w:pPr>
    </w:p>
    <w:tbl>
      <w:tblPr>
        <w:tblStyle w:val="PlainTable2"/>
        <w:tblW w:w="7200" w:type="dxa"/>
        <w:tblBorders>
          <w:top w:val="none" w:sz="0" w:space="0" w:color="auto"/>
          <w:bottom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58"/>
        <w:gridCol w:w="1417"/>
        <w:gridCol w:w="454"/>
        <w:gridCol w:w="1417"/>
        <w:gridCol w:w="454"/>
      </w:tblGrid>
      <w:tr w:rsidR="00A10A3A" w:rsidRPr="003E6DCB" w14:paraId="21571E41" w14:textId="3B08095D" w:rsidTr="00165B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3CFE0F" w14:textId="759935E4" w:rsidR="00A10A3A" w:rsidRPr="003E6DCB" w:rsidRDefault="00A10A3A" w:rsidP="00A10A3A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bookmarkStart w:id="0" w:name="_Hlk171707175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ttributes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8DD10" w14:textId="6E71FDFF" w:rsidR="00A10A3A" w:rsidRPr="003E6DCB" w:rsidRDefault="00A10A3A" w:rsidP="00A10A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ean (SE)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03FC" w14:textId="1451E47D" w:rsidR="00A10A3A" w:rsidRPr="003E6DCB" w:rsidRDefault="00A10A3A" w:rsidP="00A10A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D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SE)</w:t>
            </w:r>
          </w:p>
        </w:tc>
      </w:tr>
      <w:tr w:rsidR="002E3BDF" w:rsidRPr="003E6DCB" w14:paraId="590EE7F4" w14:textId="6B11B429" w:rsidTr="00165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63074FD" w14:textId="77777777" w:rsidR="002E3BDF" w:rsidRPr="002E3BDF" w:rsidRDefault="002E3BDF" w:rsidP="00597B7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Full-time post </w:t>
            </w: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eastAsia="en-ZA"/>
                <w14:ligatures w14:val="none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C04CB6E" w14:textId="2DAAB3A1" w:rsidR="002E3BDF" w:rsidRPr="003E6DCB" w:rsidRDefault="009A7E45" w:rsidP="00597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—</w:t>
            </w:r>
          </w:p>
        </w:tc>
        <w:tc>
          <w:tcPr>
            <w:tcW w:w="454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81A52F6" w14:textId="77777777" w:rsidR="002E3BDF" w:rsidRDefault="002E3BDF" w:rsidP="00597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EFCF34E" w14:textId="05AB2E4D" w:rsidR="002E3BDF" w:rsidRPr="003E6DCB" w:rsidRDefault="009A7E45" w:rsidP="00597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—</w:t>
            </w:r>
          </w:p>
        </w:tc>
        <w:tc>
          <w:tcPr>
            <w:tcW w:w="454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1396C07" w14:textId="77777777" w:rsidR="002E3BDF" w:rsidRDefault="002E3BDF" w:rsidP="00597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2E3BDF" w:rsidRPr="003E6DCB" w14:paraId="1EB5EF9D" w14:textId="32F20802" w:rsidTr="00165B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  <w:hideMark/>
          </w:tcPr>
          <w:p w14:paraId="2BE555B5" w14:textId="77777777" w:rsidR="002E3BDF" w:rsidRPr="002E3BDF" w:rsidRDefault="002E3BDF" w:rsidP="00597B7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art-time pos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15C0F8" w14:textId="17CB9F76" w:rsidR="002E3BDF" w:rsidRPr="003E6DCB" w:rsidRDefault="002E3BDF" w:rsidP="00597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</w:t>
            </w:r>
            <w:r w:rsidR="0029114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 w:rsidR="00992B8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1</w:t>
            </w:r>
            <w:r w:rsidR="005529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39290168" w14:textId="77777777" w:rsidR="002E3BDF" w:rsidRPr="003E6DCB" w:rsidRDefault="002E3BDF" w:rsidP="00597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98B71F" w14:textId="607E61FA" w:rsidR="002E3BDF" w:rsidRPr="003E6DCB" w:rsidRDefault="0055295B" w:rsidP="00597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2E3BDF"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  <w:r w:rsidR="009D78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 w:rsidR="004F75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</w:t>
            </w:r>
            <w:r w:rsidR="00680BD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9</w:t>
            </w:r>
            <w:r w:rsidR="004F75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) 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0A2A08CD" w14:textId="6B8195D3" w:rsidR="002E3BDF" w:rsidRPr="003E6DCB" w:rsidRDefault="00FF39E6" w:rsidP="00597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</w:t>
            </w:r>
            <w:r w:rsidR="009D78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</w:tr>
      <w:tr w:rsidR="002E3BDF" w:rsidRPr="003E6DCB" w14:paraId="0AD02C45" w14:textId="09A04C4F" w:rsidTr="00165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4B61B39" w14:textId="77777777" w:rsidR="002E3BDF" w:rsidRPr="002E3BDF" w:rsidRDefault="002E3BDF" w:rsidP="00597B7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hrs paid overtime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93F3499" w14:textId="34D40A1E" w:rsidR="002E3BDF" w:rsidRPr="003E6DCB" w:rsidRDefault="002E3BDF" w:rsidP="00597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29114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  <w:r w:rsidR="005529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1</w:t>
            </w:r>
            <w:r w:rsidR="005529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0CB197E" w14:textId="0CDE642E" w:rsidR="002E3BDF" w:rsidRPr="003E6DCB" w:rsidRDefault="002E3BDF" w:rsidP="00597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*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8D191B9" w14:textId="49DAD6CB" w:rsidR="002E3BDF" w:rsidRPr="003E6DCB" w:rsidRDefault="002E3BDF" w:rsidP="00597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5529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 w:rsidR="009D78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 w:rsidR="004F75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</w:t>
            </w:r>
            <w:r w:rsidR="00680BD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9D78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9</w:t>
            </w:r>
            <w:r w:rsidR="004F75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59C3023" w14:textId="77777777" w:rsidR="002E3BDF" w:rsidRPr="003E6DCB" w:rsidRDefault="002E3BDF" w:rsidP="00597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2E3BDF" w:rsidRPr="003E6DCB" w14:paraId="0FC232F4" w14:textId="33EFACD2" w:rsidTr="00165B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  <w:hideMark/>
          </w:tcPr>
          <w:p w14:paraId="6F3F002C" w14:textId="77777777" w:rsidR="002E3BDF" w:rsidRPr="002E3BDF" w:rsidRDefault="002E3BDF" w:rsidP="00597B7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6hrs paid overtim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F67F29" w14:textId="130F9682" w:rsidR="002E3BDF" w:rsidRPr="003E6DCB" w:rsidRDefault="002E3BDF" w:rsidP="00597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5529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</w:t>
            </w:r>
            <w:r w:rsidR="00992B8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1</w:t>
            </w:r>
            <w:r w:rsidR="00992B8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6D6B2CFD" w14:textId="41D0AC7D" w:rsidR="002E3BDF" w:rsidRPr="003E6DCB" w:rsidRDefault="002E3BDF" w:rsidP="00597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*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792661" w14:textId="1191F3D6" w:rsidR="002E3BDF" w:rsidRPr="003E6DCB" w:rsidRDefault="0055295B" w:rsidP="00597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2E3BDF"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</w:t>
            </w:r>
            <w:r w:rsidR="009D78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</w:t>
            </w:r>
            <w:r w:rsidR="004F75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</w:t>
            </w:r>
            <w:r w:rsidR="00680BD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2</w:t>
            </w:r>
            <w:r w:rsidR="009D78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 w:rsidR="004F75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0CC5C2AB" w14:textId="5DF03C83" w:rsidR="002E3BDF" w:rsidRPr="003E6DCB" w:rsidRDefault="0029114D" w:rsidP="00597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*</w:t>
            </w:r>
          </w:p>
        </w:tc>
      </w:tr>
      <w:tr w:rsidR="002E3BDF" w:rsidRPr="003E6DCB" w14:paraId="51D27440" w14:textId="19C9CD73" w:rsidTr="00165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8297AB5" w14:textId="77777777" w:rsidR="002E3BDF" w:rsidRPr="002E3BDF" w:rsidRDefault="002E3BDF" w:rsidP="00597B7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alary increase (10%)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A5530D8" w14:textId="1E1A98E9" w:rsidR="002E3BDF" w:rsidRPr="003E6DCB" w:rsidRDefault="002E3BDF" w:rsidP="00597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29114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 w:rsidR="005529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29114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992B8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63E8BAE" w14:textId="7D75FED0" w:rsidR="002E3BDF" w:rsidRPr="003E6DCB" w:rsidRDefault="002E3BDF" w:rsidP="00597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*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13FA610" w14:textId="246CD2E3" w:rsidR="002E3BDF" w:rsidRPr="003E6DCB" w:rsidRDefault="009D78DC" w:rsidP="00597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  <w:r w:rsidR="002E3BDF"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29114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</w:t>
            </w:r>
            <w:r w:rsidR="0029114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</w:t>
            </w:r>
            <w:r w:rsidR="00680BD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3</w:t>
            </w:r>
            <w:r w:rsidR="004F75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DDB7883" w14:textId="4B3F0DC5" w:rsidR="002E3BDF" w:rsidRPr="003E6DCB" w:rsidRDefault="0029114D" w:rsidP="00597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*</w:t>
            </w:r>
          </w:p>
        </w:tc>
      </w:tr>
      <w:tr w:rsidR="002E3BDF" w:rsidRPr="003E6DCB" w14:paraId="0D9AF307" w14:textId="17AB1B39" w:rsidTr="00165B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  <w:hideMark/>
          </w:tcPr>
          <w:p w14:paraId="11C29D2F" w14:textId="77777777" w:rsidR="002E3BDF" w:rsidRPr="002E3BDF" w:rsidRDefault="002E3BDF" w:rsidP="00597B7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aff &amp; resources availabl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14D70F" w14:textId="7C16B64B" w:rsidR="002E3BDF" w:rsidRPr="003E6DCB" w:rsidRDefault="0055295B" w:rsidP="00597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 w:rsidR="00542AF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  <w:r w:rsidR="00992B8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  <w:r w:rsidR="002E3BD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 w:rsidR="00992B8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 w:rsidR="002E3BD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69BBCDA4" w14:textId="32BD75BD" w:rsidR="002E3BDF" w:rsidRPr="003E6DCB" w:rsidRDefault="002E3BDF" w:rsidP="00597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*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8B4320" w14:textId="34650031" w:rsidR="002E3BDF" w:rsidRPr="003E6DCB" w:rsidRDefault="00B47AC1" w:rsidP="00597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 w:rsidR="00F725C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5529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1</w:t>
            </w:r>
            <w:r w:rsidR="004F75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</w:t>
            </w:r>
            <w:r w:rsidR="00680BD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 w:rsidR="005529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  <w:r w:rsidR="004F75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1A402743" w14:textId="3B753527" w:rsidR="002E3BDF" w:rsidRPr="003E6DCB" w:rsidRDefault="0029114D" w:rsidP="00597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*</w:t>
            </w:r>
          </w:p>
        </w:tc>
      </w:tr>
      <w:tr w:rsidR="002E3BDF" w:rsidRPr="003E6DCB" w14:paraId="46A64C5B" w14:textId="2A2EE8BE" w:rsidTr="00165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C6A0333" w14:textId="77777777" w:rsidR="002E3BDF" w:rsidRPr="002E3BDF" w:rsidRDefault="002E3BDF" w:rsidP="00597B7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ompetent management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A098315" w14:textId="09804D44" w:rsidR="002E3BDF" w:rsidRPr="003E6DCB" w:rsidRDefault="002E3BDF" w:rsidP="00597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5529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 w:rsidR="00992B8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29114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60EED42" w14:textId="295A9706" w:rsidR="002E3BDF" w:rsidRPr="003E6DCB" w:rsidRDefault="002E3BDF" w:rsidP="00597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*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9F6A860" w14:textId="5398D52C" w:rsidR="002E3BDF" w:rsidRPr="003E6DCB" w:rsidRDefault="002E3BDF" w:rsidP="00597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165BE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 w:rsidR="009D78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 w:rsidR="004F75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</w:t>
            </w:r>
            <w:r w:rsidR="00680BD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9D78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9</w:t>
            </w:r>
            <w:r w:rsidR="004F75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4A38BBA" w14:textId="0B777E5F" w:rsidR="002E3BDF" w:rsidRPr="003E6DCB" w:rsidRDefault="009D78DC" w:rsidP="00597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</w:tr>
      <w:tr w:rsidR="009A7E45" w:rsidRPr="003E6DCB" w14:paraId="7230B89B" w14:textId="71343C14" w:rsidTr="00165B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  <w:hideMark/>
          </w:tcPr>
          <w:p w14:paraId="74CC24F5" w14:textId="77777777" w:rsidR="009A7E45" w:rsidRPr="002E3BDF" w:rsidRDefault="009A7E45" w:rsidP="009A7E45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RWOPS: 8hrs/week after hours </w:t>
            </w: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eastAsia="en-ZA"/>
                <w14:ligatures w14:val="none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B2CC67" w14:textId="5D74494E" w:rsidR="009A7E45" w:rsidRPr="003E6DCB" w:rsidRDefault="009A7E45" w:rsidP="009A7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—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08486E7A" w14:textId="77777777" w:rsidR="009A7E45" w:rsidRDefault="009A7E45" w:rsidP="009A7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587FEF" w14:textId="48362852" w:rsidR="009A7E45" w:rsidRPr="003E6DCB" w:rsidRDefault="009A7E45" w:rsidP="009A7E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—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7BF1BF7A" w14:textId="77777777" w:rsidR="009A7E45" w:rsidRDefault="009A7E45" w:rsidP="009A7E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2E3BDF" w:rsidRPr="003E6DCB" w14:paraId="1EE59FB1" w14:textId="044BA109" w:rsidTr="00165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22708C5" w14:textId="77777777" w:rsidR="002E3BDF" w:rsidRPr="002E3BDF" w:rsidRDefault="002E3BDF" w:rsidP="00597B7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WOPS:16hrs/week after hrs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E884E26" w14:textId="3CF2C0F3" w:rsidR="002E3BDF" w:rsidRPr="003E6DCB" w:rsidRDefault="00680BD3" w:rsidP="00597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  <w:r w:rsidR="002E3BDF"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992B8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9</w:t>
            </w:r>
            <w:r w:rsidR="002E3BD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542AF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 w:rsidR="00CF71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</w:t>
            </w:r>
            <w:r w:rsidR="002E3BD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C46FF53" w14:textId="77777777" w:rsidR="002E3BDF" w:rsidRPr="003E6DCB" w:rsidRDefault="002E3BDF" w:rsidP="00597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E2AE6D1" w14:textId="0D9492D2" w:rsidR="002E3BDF" w:rsidRPr="003E6DCB" w:rsidRDefault="00165BE7" w:rsidP="00597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2E3BDF"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</w:t>
            </w:r>
            <w:r w:rsidR="009D78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 w:rsidR="004F75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</w:t>
            </w:r>
            <w:r w:rsidR="00680BD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9D78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8</w:t>
            </w:r>
            <w:r w:rsidR="004F75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46D9788" w14:textId="2CC20CCE" w:rsidR="002E3BDF" w:rsidRPr="003E6DCB" w:rsidRDefault="00165BE7" w:rsidP="00597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*</w:t>
            </w:r>
          </w:p>
        </w:tc>
      </w:tr>
      <w:tr w:rsidR="002E3BDF" w:rsidRPr="003E6DCB" w14:paraId="3F7A0F4E" w14:textId="5B5B1E43" w:rsidTr="00165B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  <w:hideMark/>
          </w:tcPr>
          <w:p w14:paraId="6A2C12E1" w14:textId="77777777" w:rsidR="002E3BDF" w:rsidRPr="002E3BDF" w:rsidRDefault="002E3BDF" w:rsidP="00597B7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WOPS: 8hrs/week during work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DD29D1" w14:textId="1D1773B4" w:rsidR="002E3BDF" w:rsidRPr="003E6DCB" w:rsidRDefault="002E3BDF" w:rsidP="00597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5529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992B8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542AFE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 w:rsidR="005529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10459FF6" w14:textId="77777777" w:rsidR="002E3BDF" w:rsidRPr="003E6DCB" w:rsidRDefault="002E3BDF" w:rsidP="00597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99F5DE" w14:textId="6129E007" w:rsidR="002E3BDF" w:rsidRPr="003E6DCB" w:rsidRDefault="00FF39E6" w:rsidP="00597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2E3BDF"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9D78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3</w:t>
            </w:r>
            <w:r w:rsidR="004F75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</w:t>
            </w:r>
            <w:r w:rsidR="00680BD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9D78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3</w:t>
            </w:r>
            <w:r w:rsidR="004F75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51A4D2B8" w14:textId="37CCC4DD" w:rsidR="002E3BDF" w:rsidRPr="003E6DCB" w:rsidRDefault="002E3BDF" w:rsidP="00597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2E3BDF" w:rsidRPr="003E6DCB" w14:paraId="641D970B" w14:textId="3B34C9A4" w:rsidTr="00165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8A9EC04" w14:textId="77777777" w:rsidR="002E3BDF" w:rsidRPr="002E3BDF" w:rsidRDefault="002E3BDF" w:rsidP="00597B7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WOPS prohibited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9D036A3" w14:textId="3E80BDDD" w:rsidR="002E3BDF" w:rsidRPr="003E6DCB" w:rsidRDefault="002E3BDF" w:rsidP="00597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  <w:r w:rsidR="00F97CB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992B8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3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F97CB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 w:rsidR="00992B8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6FCE73C" w14:textId="13607FF9" w:rsidR="002E3BDF" w:rsidRPr="003E6DCB" w:rsidRDefault="002E3BDF" w:rsidP="00597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*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3CCD53F" w14:textId="407407FA" w:rsidR="002E3BDF" w:rsidRPr="003E6DCB" w:rsidRDefault="00165BE7" w:rsidP="00597B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  <w:r w:rsidR="002E3BDF"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 w:rsidR="009D78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</w:t>
            </w:r>
            <w:r w:rsidR="004F75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</w:t>
            </w:r>
            <w:r w:rsidR="00680BD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B47AC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 w:rsidR="009D78D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4F75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3286886" w14:textId="07B20254" w:rsidR="002E3BDF" w:rsidRPr="003E6DCB" w:rsidRDefault="002E3BDF" w:rsidP="00597B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*</w:t>
            </w:r>
          </w:p>
        </w:tc>
      </w:tr>
      <w:tr w:rsidR="00597B78" w:rsidRPr="003E6DCB" w14:paraId="1F802ECC" w14:textId="77777777" w:rsidTr="00165BE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</w:tcPr>
          <w:p w14:paraId="0AB37368" w14:textId="77777777" w:rsidR="00597B78" w:rsidRPr="00597B78" w:rsidRDefault="00597B78" w:rsidP="00597B7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8"/>
                <w:szCs w:val="8"/>
                <w:lang w:eastAsia="en-ZA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15F10B5" w14:textId="77777777" w:rsidR="00597B78" w:rsidRPr="00597B78" w:rsidRDefault="00597B78" w:rsidP="00597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8"/>
                <w:szCs w:val="8"/>
                <w:lang w:eastAsia="en-ZA"/>
                <w14:ligatures w14:val="none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5710C4DF" w14:textId="77777777" w:rsidR="00597B78" w:rsidRPr="00597B78" w:rsidRDefault="00597B78" w:rsidP="00597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8"/>
                <w:szCs w:val="8"/>
                <w:lang w:eastAsia="en-ZA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95D860A" w14:textId="77777777" w:rsidR="00597B78" w:rsidRPr="00597B78" w:rsidRDefault="00597B78" w:rsidP="00597B7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8"/>
                <w:szCs w:val="8"/>
                <w:lang w:eastAsia="en-ZA"/>
                <w14:ligatures w14:val="none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53EBFE1B" w14:textId="77777777" w:rsidR="00597B78" w:rsidRPr="00597B78" w:rsidRDefault="00597B78" w:rsidP="00597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8"/>
                <w:szCs w:val="8"/>
                <w:lang w:eastAsia="en-ZA"/>
                <w14:ligatures w14:val="none"/>
              </w:rPr>
            </w:pPr>
          </w:p>
        </w:tc>
      </w:tr>
      <w:tr w:rsidR="005A4877" w:rsidRPr="003E6DCB" w14:paraId="30586A69" w14:textId="0E85662C" w:rsidTr="00165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52C36678" w14:textId="1E49C7D7" w:rsidR="005A4877" w:rsidRPr="00751589" w:rsidRDefault="0055295B" w:rsidP="006E14A8">
            <w:pPr>
              <w:tabs>
                <w:tab w:val="left" w:pos="933"/>
              </w:tabs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yellow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le</w:t>
            </w:r>
            <w:r w:rsidR="005A4877"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="005A4877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ab/>
            </w:r>
            <w:r w:rsidR="00992B89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="005A4877"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x Staff &amp; resources 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D3EF39E" w14:textId="51F6ADF3" w:rsidR="005A4877" w:rsidRPr="003E6DCB" w:rsidRDefault="00165BE7" w:rsidP="005A4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  <w:r w:rsidR="0029114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 w:rsidR="0052485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992B8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4</w:t>
            </w:r>
            <w:r w:rsidR="005A487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29114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 w:rsidR="00992B8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 w:rsidR="005A487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ABB8E81" w14:textId="57E05C7C" w:rsidR="005A4877" w:rsidRPr="003E6DCB" w:rsidRDefault="0052485C" w:rsidP="005A4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*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314CF0F" w14:textId="0DEE518F" w:rsidR="005A4877" w:rsidRPr="003E6DCB" w:rsidRDefault="005A4877" w:rsidP="005A4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EAD5D6F" w14:textId="77777777" w:rsidR="005A4877" w:rsidRPr="003E6DCB" w:rsidRDefault="005A4877" w:rsidP="005A4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92B89" w:rsidRPr="003E6DCB" w14:paraId="5BF20912" w14:textId="77777777" w:rsidTr="00165BE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</w:tcPr>
          <w:p w14:paraId="1B73BBD8" w14:textId="585DB731" w:rsidR="00992B89" w:rsidRPr="00992B89" w:rsidRDefault="00992B89" w:rsidP="006E14A8">
            <w:pPr>
              <w:tabs>
                <w:tab w:val="left" w:pos="933"/>
              </w:tabs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992B89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Dependents x Staff &amp; resources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1FA09A3" w14:textId="031F44BE" w:rsidR="00992B89" w:rsidRDefault="00992B89" w:rsidP="005A4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34 (0.27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30508696" w14:textId="77777777" w:rsidR="00992B89" w:rsidRDefault="00992B89" w:rsidP="005A4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C47F033" w14:textId="77777777" w:rsidR="00992B89" w:rsidRPr="003E6DCB" w:rsidRDefault="00992B89" w:rsidP="005A4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0ED6A7DA" w14:textId="77777777" w:rsidR="00992B89" w:rsidRPr="003E6DCB" w:rsidRDefault="00992B89" w:rsidP="005A4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52485C" w:rsidRPr="003E6DCB" w14:paraId="09122A71" w14:textId="5802BB02" w:rsidTr="0053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0B958A92" w14:textId="0F84524F" w:rsidR="0052485C" w:rsidRPr="002E3BDF" w:rsidRDefault="0052485C" w:rsidP="006E14A8">
            <w:pPr>
              <w:tabs>
                <w:tab w:val="left" w:pos="933"/>
              </w:tabs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rried</w:t>
            </w:r>
            <w:r w:rsidR="00D9746A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ab/>
            </w:r>
            <w:r w:rsidR="00992B89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 16 hrs/week after hrs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02F1B7F1" w14:textId="5ADCE963" w:rsidR="0052485C" w:rsidRPr="003E6DCB" w:rsidRDefault="0052485C" w:rsidP="005248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CF71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  <w:r w:rsidR="00992B8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29114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 w:rsidR="00CF71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D6D34D9" w14:textId="2A3B8D85" w:rsidR="0052485C" w:rsidRPr="003E6DCB" w:rsidRDefault="0052485C" w:rsidP="005248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E2A552C" w14:textId="12D62C46" w:rsidR="0052485C" w:rsidRPr="003E6DCB" w:rsidRDefault="0052485C" w:rsidP="005248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BCD2AEB" w14:textId="77777777" w:rsidR="0052485C" w:rsidRPr="003E6DCB" w:rsidRDefault="0052485C" w:rsidP="005248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52485C" w:rsidRPr="003E6DCB" w14:paraId="3C5E9BE8" w14:textId="7FCD44E3" w:rsidTr="00D005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</w:tcPr>
          <w:p w14:paraId="7232BC40" w14:textId="4281AEDA" w:rsidR="0052485C" w:rsidRPr="002E3BDF" w:rsidRDefault="0052485C" w:rsidP="006E14A8">
            <w:pPr>
              <w:tabs>
                <w:tab w:val="left" w:pos="933"/>
              </w:tabs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peciali</w:t>
            </w:r>
            <w:r w:rsidR="006E14A8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</w:t>
            </w:r>
            <w:r w:rsidR="008B68C8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s</w:t>
            </w:r>
            <w:r w:rsidR="00D9746A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ab/>
            </w:r>
            <w:r w:rsidR="00992B89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x </w:t>
            </w:r>
            <w:r w:rsidR="003822CE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10% </w:t>
            </w: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alary increas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F6CE16E" w14:textId="57D7270F" w:rsidR="0052485C" w:rsidRPr="003E6DCB" w:rsidRDefault="0052485C" w:rsidP="005248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1</w:t>
            </w:r>
            <w:r w:rsidR="00992B8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CF71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4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6D0DC8A4" w14:textId="471A26A1" w:rsidR="0052485C" w:rsidRPr="003E6DCB" w:rsidRDefault="0052485C" w:rsidP="005248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110E4E" w14:textId="1C11AC5A" w:rsidR="0052485C" w:rsidRPr="003E6DCB" w:rsidRDefault="0052485C" w:rsidP="005248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00D8C2DD" w14:textId="77777777" w:rsidR="0052485C" w:rsidRPr="003E6DCB" w:rsidRDefault="0052485C" w:rsidP="005248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55295B" w:rsidRPr="003E6DCB" w14:paraId="0EF4312D" w14:textId="77777777" w:rsidTr="0053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7F7701AD" w14:textId="16AAF6AF" w:rsidR="0055295B" w:rsidRPr="0055295B" w:rsidRDefault="0055295B" w:rsidP="006E14A8">
            <w:pPr>
              <w:tabs>
                <w:tab w:val="left" w:pos="933"/>
              </w:tabs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5295B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le</w:t>
            </w:r>
            <w:r w:rsidR="00D9746A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ab/>
            </w:r>
            <w:r w:rsidRPr="0055295B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 RWOPS prohibited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13883D64" w14:textId="14F468B7" w:rsidR="0055295B" w:rsidRPr="003E6DCB" w:rsidRDefault="0055295B" w:rsidP="005529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</w:t>
            </w:r>
            <w:r w:rsidR="00165BE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 w:rsidR="00992B8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165BE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CA7DC66" w14:textId="7F9D113D" w:rsidR="0055295B" w:rsidRDefault="0055295B" w:rsidP="00552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7EBF224C" w14:textId="77777777" w:rsidR="0055295B" w:rsidRPr="003E6DCB" w:rsidRDefault="0055295B" w:rsidP="005529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593B786" w14:textId="77777777" w:rsidR="0055295B" w:rsidRPr="003E6DCB" w:rsidRDefault="0055295B" w:rsidP="005529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52485C" w:rsidRPr="003E6DCB" w14:paraId="489ECAE4" w14:textId="77777777" w:rsidTr="00D005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</w:tcPr>
          <w:p w14:paraId="2A85AC08" w14:textId="246C53B3" w:rsidR="0052485C" w:rsidRPr="002E3BDF" w:rsidRDefault="0053514F" w:rsidP="006E14A8">
            <w:pPr>
              <w:tabs>
                <w:tab w:val="left" w:pos="933"/>
              </w:tabs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</w:t>
            </w:r>
            <w:r w:rsidR="008B68C8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</w:t>
            </w:r>
            <w:r w:rsidR="00D9746A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ab/>
            </w:r>
            <w:r w:rsidR="0052485C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x </w:t>
            </w:r>
            <w:r w:rsidR="0055295B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WOPS prohibite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5257A95" w14:textId="6ED8C093" w:rsidR="0052485C" w:rsidRPr="003E6DCB" w:rsidRDefault="00EB06BA" w:rsidP="005248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992B8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 w:rsidR="00165BE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="0052485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(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2</w:t>
            </w:r>
            <w:r w:rsidR="00CF711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 w:rsidR="0052485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69DC9180" w14:textId="69E3190A" w:rsidR="0052485C" w:rsidRPr="003E6DCB" w:rsidRDefault="0052485C" w:rsidP="005248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DC6C081" w14:textId="77777777" w:rsidR="0052485C" w:rsidRPr="003E6DCB" w:rsidRDefault="0052485C" w:rsidP="005248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5CD3E902" w14:textId="77777777" w:rsidR="0052485C" w:rsidRPr="003E6DCB" w:rsidRDefault="0052485C" w:rsidP="005248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DD7ABF" w:rsidRPr="003E6DCB" w14:paraId="4749EBAB" w14:textId="77777777" w:rsidTr="0053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0973B1F3" w14:textId="77777777" w:rsidR="00DD7ABF" w:rsidRPr="00597B78" w:rsidRDefault="00DD7ABF" w:rsidP="00DD7ABF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8"/>
                <w:szCs w:val="8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367E5ACB" w14:textId="77777777" w:rsidR="00DD7ABF" w:rsidRPr="00597B78" w:rsidRDefault="00DD7ABF" w:rsidP="00DD7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8"/>
                <w:szCs w:val="8"/>
                <w:lang w:eastAsia="en-ZA"/>
                <w14:ligatures w14:val="none"/>
              </w:rPr>
            </w:pP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86DFB55" w14:textId="77777777" w:rsidR="00DD7ABF" w:rsidRPr="00597B78" w:rsidRDefault="00DD7ABF" w:rsidP="00DD7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8"/>
                <w:szCs w:val="8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1E4FC0B3" w14:textId="77777777" w:rsidR="00DD7ABF" w:rsidRPr="00597B78" w:rsidRDefault="00DD7ABF" w:rsidP="00DD7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8"/>
                <w:szCs w:val="8"/>
                <w:lang w:eastAsia="en-ZA"/>
                <w14:ligatures w14:val="none"/>
              </w:rPr>
            </w:pP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4A05E2D" w14:textId="77777777" w:rsidR="00DD7ABF" w:rsidRPr="00597B78" w:rsidRDefault="00DD7ABF" w:rsidP="00DD7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8"/>
                <w:szCs w:val="8"/>
                <w:lang w:eastAsia="en-ZA"/>
                <w14:ligatures w14:val="none"/>
              </w:rPr>
            </w:pPr>
          </w:p>
        </w:tc>
      </w:tr>
      <w:tr w:rsidR="00DD7ABF" w:rsidRPr="003E6DCB" w14:paraId="6F5BC446" w14:textId="16B83848" w:rsidTr="00D005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</w:tcPr>
          <w:p w14:paraId="354D20DF" w14:textId="12ABF917" w:rsidR="00DD7ABF" w:rsidRPr="002E3BDF" w:rsidRDefault="00DD7ABF" w:rsidP="00DD7ABF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pt-ou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AF2D44A" w14:textId="714292E9" w:rsidR="00DD7ABF" w:rsidRPr="003E6DCB" w:rsidRDefault="0055295B" w:rsidP="00DD7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 w:rsidR="0029114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CF5B1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1</w:t>
            </w:r>
            <w:r w:rsidR="00DD7A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 w:rsidR="00CF5B1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 w:rsidR="00DD7A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0F066607" w14:textId="2A2ECE11" w:rsidR="00DD7ABF" w:rsidRPr="003E6DCB" w:rsidRDefault="0055295B" w:rsidP="00DD7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0C70D74" w14:textId="18128995" w:rsidR="00DD7ABF" w:rsidRPr="003E6DCB" w:rsidRDefault="00DD7ABF" w:rsidP="00DD7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.</w:t>
            </w:r>
            <w:r w:rsidR="005529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6</w:t>
            </w:r>
            <w:r w:rsidR="004F75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29114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 w:rsidR="00CF5B1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  <w:r w:rsidR="004F75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3453EB23" w14:textId="03954BA1" w:rsidR="00DD7ABF" w:rsidRPr="003E6DCB" w:rsidRDefault="00DD7ABF" w:rsidP="00DD7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</w:t>
            </w:r>
            <w:r w:rsidR="0029114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</w:tr>
      <w:tr w:rsidR="00DD7ABF" w:rsidRPr="003E6DCB" w14:paraId="1E91EAB7" w14:textId="12707FE9" w:rsidTr="0053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764A74" w14:textId="2B75F400" w:rsidR="00DD7ABF" w:rsidRPr="002E3BDF" w:rsidRDefault="00DD7ABF" w:rsidP="00DD7ABF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au</w:t>
            </w:r>
          </w:p>
        </w:tc>
        <w:tc>
          <w:tcPr>
            <w:tcW w:w="141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12FC90" w14:textId="19FB2A9B" w:rsidR="00DD7ABF" w:rsidRPr="003E6DCB" w:rsidRDefault="00DD7ABF" w:rsidP="00DD7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CF5B1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</w:t>
            </w:r>
            <w:r w:rsidR="004F75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CF5B1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</w:t>
            </w:r>
            <w:r w:rsidR="004F75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90169F" w14:textId="1891807D" w:rsidR="00DD7ABF" w:rsidRPr="003E6DCB" w:rsidRDefault="00DD7ABF" w:rsidP="00DD7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6FF188" w14:textId="28DC10C0" w:rsidR="00DD7ABF" w:rsidRPr="003E6DCB" w:rsidRDefault="00DD7ABF" w:rsidP="00DD7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E7D5D8" w14:textId="17801CC3" w:rsidR="00DD7ABF" w:rsidRPr="003E6DCB" w:rsidRDefault="00DD7ABF" w:rsidP="00DD7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DD7ABF" w:rsidRPr="003E6DCB" w14:paraId="56573A7A" w14:textId="5903602C" w:rsidTr="00D005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D765" w14:textId="77777777" w:rsidR="00DD7ABF" w:rsidRPr="002E3BDF" w:rsidRDefault="00DD7ABF" w:rsidP="00DD7ABF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F570" w14:textId="3B488CF6" w:rsidR="00DD7ABF" w:rsidRPr="003E6DCB" w:rsidRDefault="004F7568" w:rsidP="00DD7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 568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F781FA" w14:textId="77777777" w:rsidR="00DD7ABF" w:rsidRPr="003E6DCB" w:rsidRDefault="00DD7ABF" w:rsidP="00DD7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A8EC" w14:textId="0DC09A98" w:rsidR="00DD7ABF" w:rsidRPr="003E6DCB" w:rsidRDefault="00DD7ABF" w:rsidP="00DD7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8D6FFB" w14:textId="77777777" w:rsidR="00DD7ABF" w:rsidRPr="003E6DCB" w:rsidRDefault="00DD7ABF" w:rsidP="00DD7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DD7ABF" w:rsidRPr="003E6DCB" w14:paraId="794D057C" w14:textId="5A0DE4C5" w:rsidTr="0053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B6B44DE" w14:textId="77777777" w:rsidR="00DD7ABF" w:rsidRPr="002E3BDF" w:rsidRDefault="00DD7ABF" w:rsidP="00DD7ABF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L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D3DDDBB" w14:textId="5E29F854" w:rsidR="00DD7ABF" w:rsidRPr="003E6DCB" w:rsidRDefault="00DD7ABF" w:rsidP="00DD7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  <w:r w:rsidR="004F75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  <w:r w:rsidR="000C10F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90</w:t>
            </w: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0C10F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C43C794" w14:textId="77777777" w:rsidR="00DD7ABF" w:rsidRPr="003E6DCB" w:rsidRDefault="00DD7ABF" w:rsidP="00DD7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97003C3" w14:textId="2242159C" w:rsidR="00DD7ABF" w:rsidRPr="003E6DCB" w:rsidRDefault="00DD7ABF" w:rsidP="00DD7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20E4BAE" w14:textId="77777777" w:rsidR="00DD7ABF" w:rsidRPr="003E6DCB" w:rsidRDefault="00DD7ABF" w:rsidP="00DD7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DD7ABF" w:rsidRPr="003E6DCB" w14:paraId="7DA86A91" w14:textId="597A448D" w:rsidTr="00D005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  <w:hideMark/>
          </w:tcPr>
          <w:p w14:paraId="1AD8685A" w14:textId="77777777" w:rsidR="00DD7ABF" w:rsidRPr="002E3BDF" w:rsidRDefault="00DD7ABF" w:rsidP="00DD7ABF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AIC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27F35F" w14:textId="4372BE35" w:rsidR="00DD7ABF" w:rsidRPr="003E6DCB" w:rsidRDefault="004F7568" w:rsidP="00DD7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5 </w:t>
            </w:r>
            <w:r w:rsidR="0029114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  <w:r w:rsidR="0055295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 w:rsidR="000C10F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 w:rsidR="00DD7ABF"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0C10F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0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20BE96D1" w14:textId="77777777" w:rsidR="00DD7ABF" w:rsidRPr="003E6DCB" w:rsidRDefault="00DD7ABF" w:rsidP="00DD7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B089EF" w14:textId="2F4C64AA" w:rsidR="00DD7ABF" w:rsidRPr="003E6DCB" w:rsidRDefault="00DD7ABF" w:rsidP="00DD7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42A4B61B" w14:textId="77777777" w:rsidR="00DD7ABF" w:rsidRPr="003E6DCB" w:rsidRDefault="00DD7ABF" w:rsidP="00DD7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DD7ABF" w:rsidRPr="003E6DCB" w14:paraId="4FD87D2D" w14:textId="43EAFE54" w:rsidTr="00535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10D2739" w14:textId="77777777" w:rsidR="00DD7ABF" w:rsidRPr="002E3BDF" w:rsidRDefault="00DD7ABF" w:rsidP="00DD7ABF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BIC 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0A69AF0" w14:textId="43DDC2A0" w:rsidR="00DD7ABF" w:rsidRPr="003E6DCB" w:rsidRDefault="004F7568" w:rsidP="00DD7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5 </w:t>
            </w:r>
            <w:r w:rsidR="000C10F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33</w:t>
            </w:r>
            <w:r w:rsidR="00DD7ABF"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0C10F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1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7CC717E" w14:textId="77777777" w:rsidR="00DD7ABF" w:rsidRPr="003E6DCB" w:rsidRDefault="00DD7ABF" w:rsidP="00DD7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292ABE1" w14:textId="4AAC8739" w:rsidR="00DD7ABF" w:rsidRPr="003E6DCB" w:rsidRDefault="00DD7ABF" w:rsidP="00DD7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92BB229" w14:textId="77777777" w:rsidR="00DD7ABF" w:rsidRPr="003E6DCB" w:rsidRDefault="00DD7ABF" w:rsidP="00DD7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DD7ABF" w:rsidRPr="003E6DCB" w14:paraId="3737E0D4" w14:textId="0C5E99FA" w:rsidTr="00D005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70828" w14:textId="7B89A035" w:rsidR="00DD7ABF" w:rsidRPr="002E3BDF" w:rsidRDefault="00DD7ABF" w:rsidP="00DD7ABF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</w:t>
            </w: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-value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CB16" w14:textId="4EE5EBF8" w:rsidR="00DD7ABF" w:rsidRPr="003E6DCB" w:rsidRDefault="00DD7ABF" w:rsidP="00DD7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.001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4D3EF4" w14:textId="77777777" w:rsidR="00DD7ABF" w:rsidRPr="003E6DCB" w:rsidRDefault="00DD7ABF" w:rsidP="00DD7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BDBB0" w14:textId="592ADC2B" w:rsidR="00DD7ABF" w:rsidRPr="003E6DCB" w:rsidRDefault="00DD7ABF" w:rsidP="00DD7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45BF73" w14:textId="77777777" w:rsidR="00DD7ABF" w:rsidRPr="003E6DCB" w:rsidRDefault="00DD7ABF" w:rsidP="00DD7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</w:tbl>
    <w:bookmarkEnd w:id="0"/>
    <w:p w14:paraId="0ABE7A28" w14:textId="4AB06740" w:rsidR="002E3BDF" w:rsidRPr="002E3BDF" w:rsidRDefault="002E3BDF" w:rsidP="006C3D9B">
      <w:pPr>
        <w:spacing w:before="40" w:after="0" w:line="240" w:lineRule="auto"/>
        <w:rPr>
          <w:rFonts w:eastAsia="Times New Roman" w:cs="Times New Roman"/>
          <w:color w:val="000000"/>
          <w:kern w:val="0"/>
          <w:sz w:val="20"/>
          <w:szCs w:val="20"/>
          <w:lang w:eastAsia="en-ZA"/>
          <w14:ligatures w14:val="none"/>
        </w:rPr>
      </w:pPr>
      <w:r w:rsidRPr="002E3BDF">
        <w:rPr>
          <w:rFonts w:eastAsia="Times New Roman" w:cs="Times New Roman"/>
          <w:color w:val="000000"/>
          <w:kern w:val="0"/>
          <w:sz w:val="20"/>
          <w:szCs w:val="20"/>
          <w:lang w:eastAsia="en-ZA"/>
          <w14:ligatures w14:val="none"/>
        </w:rPr>
        <w:t>*p&lt;0.05 **p&lt;0.01 ***p&lt;0.001</w:t>
      </w:r>
      <w:r w:rsidR="006C3D9B">
        <w:rPr>
          <w:rFonts w:eastAsia="Times New Roman" w:cs="Times New Roman"/>
          <w:color w:val="000000"/>
          <w:kern w:val="0"/>
          <w:sz w:val="20"/>
          <w:szCs w:val="20"/>
          <w:lang w:eastAsia="en-ZA"/>
          <w14:ligatures w14:val="none"/>
        </w:rPr>
        <w:t xml:space="preserve">, </w:t>
      </w:r>
      <w:r w:rsidRPr="006C3D9B">
        <w:rPr>
          <w:rFonts w:eastAsia="Times New Roman" w:cs="Times New Roman"/>
          <w:color w:val="000000"/>
          <w:kern w:val="0"/>
          <w:sz w:val="20"/>
          <w:szCs w:val="20"/>
          <w:vertAlign w:val="superscript"/>
          <w:lang w:eastAsia="en-ZA"/>
          <w14:ligatures w14:val="none"/>
        </w:rPr>
        <w:t>a</w:t>
      </w:r>
      <w:r w:rsidRPr="002E3BDF">
        <w:rPr>
          <w:rFonts w:eastAsia="Times New Roman" w:cs="Times New Roman"/>
          <w:color w:val="000000"/>
          <w:kern w:val="0"/>
          <w:sz w:val="20"/>
          <w:szCs w:val="20"/>
          <w:lang w:eastAsia="en-ZA"/>
          <w14:ligatures w14:val="none"/>
        </w:rPr>
        <w:t xml:space="preserve"> Reference category</w:t>
      </w:r>
    </w:p>
    <w:p w14:paraId="636F6590" w14:textId="1F981FA4" w:rsidR="000F1E55" w:rsidRPr="006C563C" w:rsidRDefault="002E3BDF" w:rsidP="002E3BDF">
      <w:pPr>
        <w:spacing w:after="0" w:line="240" w:lineRule="auto"/>
      </w:pPr>
      <w:r w:rsidRPr="002E3BDF">
        <w:rPr>
          <w:rFonts w:eastAsia="Times New Roman" w:cs="Times New Roman"/>
          <w:color w:val="000000"/>
          <w:kern w:val="0"/>
          <w:sz w:val="20"/>
          <w:szCs w:val="20"/>
          <w:lang w:eastAsia="en-ZA"/>
          <w14:ligatures w14:val="none"/>
        </w:rPr>
        <w:t>MJH – multiple job holding</w:t>
      </w:r>
      <w:r w:rsidR="008B68C8">
        <w:rPr>
          <w:rFonts w:eastAsia="Times New Roman" w:cs="Times New Roman"/>
          <w:color w:val="000000"/>
          <w:kern w:val="0"/>
          <w:sz w:val="20"/>
          <w:szCs w:val="20"/>
          <w:lang w:eastAsia="en-ZA"/>
          <w14:ligatures w14:val="none"/>
        </w:rPr>
        <w:t xml:space="preserve">, </w:t>
      </w:r>
      <w:bookmarkStart w:id="1" w:name="_Hlk176550361"/>
      <w:r w:rsidR="008B68C8">
        <w:rPr>
          <w:rFonts w:eastAsia="Times New Roman" w:cs="Times New Roman"/>
          <w:color w:val="000000"/>
          <w:kern w:val="0"/>
          <w:sz w:val="20"/>
          <w:szCs w:val="20"/>
          <w:lang w:eastAsia="en-ZA"/>
          <w14:ligatures w14:val="none"/>
        </w:rPr>
        <w:t>GP – Gauteng province</w:t>
      </w:r>
    </w:p>
    <w:bookmarkEnd w:id="1"/>
    <w:p w14:paraId="55D4199C" w14:textId="77777777" w:rsidR="005B4662" w:rsidRDefault="005B4662"/>
    <w:p w14:paraId="4A04CDB9" w14:textId="77777777" w:rsidR="0022413D" w:rsidRDefault="0022413D">
      <w:r>
        <w:br w:type="page"/>
      </w:r>
    </w:p>
    <w:p w14:paraId="190AFD44" w14:textId="63FF08E3" w:rsidR="00EB06BA" w:rsidRDefault="00EB06BA">
      <w:pPr>
        <w:rPr>
          <w:b/>
          <w:bCs/>
          <w:u w:val="single"/>
        </w:rPr>
      </w:pPr>
      <w:r w:rsidRPr="00EB06BA">
        <w:rPr>
          <w:b/>
          <w:bCs/>
          <w:u w:val="single"/>
        </w:rPr>
        <w:lastRenderedPageBreak/>
        <w:t>Professional nurses</w:t>
      </w:r>
    </w:p>
    <w:tbl>
      <w:tblPr>
        <w:tblStyle w:val="PlainTable2"/>
        <w:tblW w:w="7200" w:type="dxa"/>
        <w:tblBorders>
          <w:top w:val="none" w:sz="0" w:space="0" w:color="auto"/>
          <w:bottom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58"/>
        <w:gridCol w:w="1417"/>
        <w:gridCol w:w="454"/>
        <w:gridCol w:w="1417"/>
        <w:gridCol w:w="454"/>
      </w:tblGrid>
      <w:tr w:rsidR="00EB06BA" w:rsidRPr="003E6DCB" w14:paraId="611E6632" w14:textId="77777777" w:rsidTr="002A3B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323411" w14:textId="77777777" w:rsidR="00EB06BA" w:rsidRPr="003E6DCB" w:rsidRDefault="00EB06BA" w:rsidP="008E63E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bookmarkStart w:id="2" w:name="_Hlk171717345"/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ttributes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43EED" w14:textId="77777777" w:rsidR="00EB06BA" w:rsidRPr="003E6DCB" w:rsidRDefault="00EB06BA" w:rsidP="008E63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ean (SE)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E044" w14:textId="77777777" w:rsidR="00EB06BA" w:rsidRPr="003E6DCB" w:rsidRDefault="00EB06BA" w:rsidP="008E63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D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SE)</w:t>
            </w:r>
          </w:p>
        </w:tc>
      </w:tr>
      <w:tr w:rsidR="00EB06BA" w:rsidRPr="003E6DCB" w14:paraId="19DFD6DD" w14:textId="77777777" w:rsidTr="002A3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6436FAB" w14:textId="77777777" w:rsidR="00EB06BA" w:rsidRPr="002E3BDF" w:rsidRDefault="00EB06BA" w:rsidP="008E63E6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Full-time post </w:t>
            </w: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eastAsia="en-ZA"/>
                <w14:ligatures w14:val="none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41FD55A" w14:textId="77777777" w:rsidR="00EB06BA" w:rsidRPr="003E6DCB" w:rsidRDefault="00EB06BA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—</w:t>
            </w:r>
          </w:p>
        </w:tc>
        <w:tc>
          <w:tcPr>
            <w:tcW w:w="454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448BC8F" w14:textId="77777777" w:rsidR="00EB06BA" w:rsidRDefault="00EB06BA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5766BC7" w14:textId="77777777" w:rsidR="00EB06BA" w:rsidRPr="003E6DCB" w:rsidRDefault="00EB06BA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—</w:t>
            </w:r>
          </w:p>
        </w:tc>
        <w:tc>
          <w:tcPr>
            <w:tcW w:w="454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B11831D" w14:textId="77777777" w:rsidR="00EB06BA" w:rsidRDefault="00EB06BA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EB06BA" w:rsidRPr="003E6DCB" w14:paraId="78291154" w14:textId="77777777" w:rsidTr="002A3B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  <w:hideMark/>
          </w:tcPr>
          <w:p w14:paraId="3B42A258" w14:textId="77777777" w:rsidR="00EB06BA" w:rsidRPr="002E3BDF" w:rsidRDefault="00EB06BA" w:rsidP="008E63E6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art-time pos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5ADD71" w14:textId="498F3DF7" w:rsidR="00EB06BA" w:rsidRPr="003E6DCB" w:rsidRDefault="00EB06BA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  <w:r w:rsidR="00F74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19183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7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19183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8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66EDF8DD" w14:textId="7CD8813D" w:rsidR="00EB06BA" w:rsidRPr="003E6DCB" w:rsidRDefault="009F1204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</w:t>
            </w:r>
            <w:r w:rsidR="00F74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7114B2" w14:textId="602C62A7" w:rsidR="00EB06BA" w:rsidRPr="003E6DCB" w:rsidRDefault="00EB06BA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19183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7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19183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2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) 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5733C568" w14:textId="1509C8CB" w:rsidR="00EB06BA" w:rsidRPr="003E6DCB" w:rsidRDefault="00EB06BA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EB06BA" w:rsidRPr="003E6DCB" w14:paraId="7CA48195" w14:textId="77777777" w:rsidTr="002A3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A8AA898" w14:textId="77777777" w:rsidR="00EB06BA" w:rsidRPr="002E3BDF" w:rsidRDefault="00EB06BA" w:rsidP="008E63E6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hrs paid overtime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472AA69" w14:textId="16F154EA" w:rsidR="00EB06BA" w:rsidRPr="003E6DCB" w:rsidRDefault="00EB06BA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FE653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19183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</w:t>
            </w:r>
            <w:r w:rsidR="00BA107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6E67D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 w:rsidR="0019183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E0033CC" w14:textId="4C4EB643" w:rsidR="00EB06BA" w:rsidRPr="003E6DCB" w:rsidRDefault="00EB06BA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8CFCEAF" w14:textId="3FEE7FEB" w:rsidR="00EB06BA" w:rsidRPr="003E6DCB" w:rsidRDefault="00EB06BA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19183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4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</w:t>
            </w:r>
            <w:r w:rsidR="009F12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19183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9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738E48C" w14:textId="77777777" w:rsidR="00EB06BA" w:rsidRPr="003E6DCB" w:rsidRDefault="00EB06BA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EB06BA" w:rsidRPr="003E6DCB" w14:paraId="71A82119" w14:textId="77777777" w:rsidTr="002A3B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  <w:hideMark/>
          </w:tcPr>
          <w:p w14:paraId="4E0C3035" w14:textId="77777777" w:rsidR="00EB06BA" w:rsidRPr="002E3BDF" w:rsidRDefault="00EB06BA" w:rsidP="008E63E6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6hrs paid overtim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A23D7E" w14:textId="461C7A53" w:rsidR="00EB06BA" w:rsidRPr="003E6DCB" w:rsidRDefault="009F1204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  <w:r w:rsidR="00EB06BA"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19183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6</w:t>
            </w:r>
            <w:r w:rsidR="00EB06B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19183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7</w:t>
            </w:r>
            <w:r w:rsidR="00EB06B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1F1DD541" w14:textId="5063F6A3" w:rsidR="00EB06BA" w:rsidRPr="003E6DCB" w:rsidRDefault="00EB06BA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8AE738" w14:textId="3356E548" w:rsidR="00EB06BA" w:rsidRPr="003E6DCB" w:rsidRDefault="00EB06BA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F74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 w:rsidR="0019183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</w:t>
            </w:r>
            <w:r w:rsidR="009F12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19183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6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29D5298F" w14:textId="6B60FF73" w:rsidR="00EB06BA" w:rsidRPr="003E6DCB" w:rsidRDefault="00EB06BA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EB06BA" w:rsidRPr="003E6DCB" w14:paraId="33321E9E" w14:textId="77777777" w:rsidTr="002A3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A0AA73A" w14:textId="77777777" w:rsidR="00EB06BA" w:rsidRPr="002E3BDF" w:rsidRDefault="00EB06BA" w:rsidP="008E63E6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alary increase (10%)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5BE52AE" w14:textId="46A7252D" w:rsidR="00EB06BA" w:rsidRPr="003E6DCB" w:rsidRDefault="00191839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EB06BA"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8</w:t>
            </w:r>
            <w:r w:rsidR="00BA107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</w:t>
            </w:r>
            <w:r w:rsidR="00EB06B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8</w:t>
            </w:r>
            <w:r w:rsidR="00EB06B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176CBA8" w14:textId="1549F988" w:rsidR="00EB06BA" w:rsidRPr="003E6DCB" w:rsidRDefault="00EB06BA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</w:t>
            </w:r>
            <w:r w:rsidR="0019183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56FBBD4" w14:textId="488BBA07" w:rsidR="00EB06BA" w:rsidRPr="003E6DCB" w:rsidRDefault="002E18FA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EB06BA"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6</w:t>
            </w:r>
            <w:r w:rsidR="00EB06B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</w:t>
            </w:r>
            <w:r w:rsidR="00EB06B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A859F04" w14:textId="6F200EEE" w:rsidR="00EB06BA" w:rsidRPr="003E6DCB" w:rsidRDefault="009F1204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*</w:t>
            </w:r>
          </w:p>
        </w:tc>
      </w:tr>
      <w:tr w:rsidR="00EB06BA" w:rsidRPr="003E6DCB" w14:paraId="033114C4" w14:textId="77777777" w:rsidTr="002A3B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  <w:hideMark/>
          </w:tcPr>
          <w:p w14:paraId="24CD55C9" w14:textId="77777777" w:rsidR="00EB06BA" w:rsidRPr="002E3BDF" w:rsidRDefault="00EB06BA" w:rsidP="008E63E6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aff &amp; resources availabl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60D74F" w14:textId="3ED6A165" w:rsidR="00EB06BA" w:rsidRPr="003E6DCB" w:rsidRDefault="00191839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 w:rsidR="00EB06BA"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4</w:t>
            </w:r>
            <w:r w:rsidR="00EB06B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EB06B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8</w:t>
            </w:r>
            <w:r w:rsidR="00EB06B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4230E2FE" w14:textId="51F68323" w:rsidR="00EB06BA" w:rsidRPr="003E6DCB" w:rsidRDefault="00EB06BA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</w:t>
            </w:r>
            <w:r w:rsidR="0019183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80F653" w14:textId="4FBCAEA6" w:rsidR="00EB06BA" w:rsidRPr="003E6DCB" w:rsidRDefault="002E18FA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 w:rsidR="00EB06BA"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8</w:t>
            </w:r>
            <w:r w:rsidR="00EB06B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</w:t>
            </w:r>
            <w:r w:rsidR="009F12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EB06B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4</w:t>
            </w:r>
            <w:r w:rsidR="00EB06B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3676B601" w14:textId="14850341" w:rsidR="00EB06BA" w:rsidRPr="003E6DCB" w:rsidRDefault="009F1204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</w:t>
            </w:r>
            <w:r w:rsidR="002E18F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</w:tr>
      <w:tr w:rsidR="00EB06BA" w:rsidRPr="003E6DCB" w14:paraId="6BB6E473" w14:textId="77777777" w:rsidTr="002A3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CF652DC" w14:textId="77777777" w:rsidR="00EB06BA" w:rsidRPr="002E3BDF" w:rsidRDefault="00EB06BA" w:rsidP="008E63E6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ompetent management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0D5897B" w14:textId="5D5BE0D5" w:rsidR="00EB06BA" w:rsidRPr="003E6DCB" w:rsidRDefault="00191839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EB06BA"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6</w:t>
            </w:r>
            <w:r w:rsidR="00EB06B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</w:t>
            </w:r>
            <w:r w:rsidR="00F74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EB06B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FE653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4</w:t>
            </w:r>
            <w:r w:rsidR="00EB06B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B08100F" w14:textId="696035CC" w:rsidR="00EB06BA" w:rsidRPr="003E6DCB" w:rsidRDefault="00EB06BA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  <w:r w:rsidR="00F74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F5CFEF0" w14:textId="542C6D46" w:rsidR="00EB06BA" w:rsidRPr="003E6DCB" w:rsidRDefault="00F7428C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EB06BA"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2E18F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4</w:t>
            </w:r>
            <w:r w:rsidR="00EB06B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2E18F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4</w:t>
            </w:r>
            <w:r w:rsidR="00EB06B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DAD482E" w14:textId="30B09991" w:rsidR="00EB06BA" w:rsidRPr="003E6DCB" w:rsidRDefault="009F1204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</w:t>
            </w:r>
            <w:r w:rsidR="006819D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</w:tr>
      <w:tr w:rsidR="00EB06BA" w:rsidRPr="003E6DCB" w14:paraId="063FC66F" w14:textId="77777777" w:rsidTr="002A3B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  <w:hideMark/>
          </w:tcPr>
          <w:p w14:paraId="62670484" w14:textId="77777777" w:rsidR="00EB06BA" w:rsidRPr="002E3BDF" w:rsidRDefault="00EB06BA" w:rsidP="008E63E6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RWOPS: 8hrs/week after hours </w:t>
            </w: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eastAsia="en-ZA"/>
                <w14:ligatures w14:val="none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2515CB" w14:textId="77777777" w:rsidR="00EB06BA" w:rsidRPr="003E6DCB" w:rsidRDefault="00EB06BA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—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1AC1DE6C" w14:textId="77777777" w:rsidR="00EB06BA" w:rsidRDefault="00EB06BA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7E8843" w14:textId="77777777" w:rsidR="00EB06BA" w:rsidRPr="003E6DCB" w:rsidRDefault="00EB06BA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—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033E4092" w14:textId="77777777" w:rsidR="00EB06BA" w:rsidRDefault="00EB06BA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EB06BA" w:rsidRPr="003E6DCB" w14:paraId="7AE27974" w14:textId="77777777" w:rsidTr="002A3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7AC35F0" w14:textId="77777777" w:rsidR="00EB06BA" w:rsidRPr="002E3BDF" w:rsidRDefault="00EB06BA" w:rsidP="008E63E6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WOPS:16hrs/week after hrs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49E3011" w14:textId="2B86D2AA" w:rsidR="00EB06BA" w:rsidRPr="003E6DCB" w:rsidRDefault="00475AF0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  <w:r w:rsidR="00EB06BA"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F74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19183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EB06B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19183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8</w:t>
            </w:r>
            <w:r w:rsidR="00EB06B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3A6B858" w14:textId="77777777" w:rsidR="00EB06BA" w:rsidRPr="003E6DCB" w:rsidRDefault="00EB06BA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DFADC56" w14:textId="47B30C2E" w:rsidR="00EB06BA" w:rsidRPr="003E6DCB" w:rsidRDefault="00EB06BA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F74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 w:rsidR="002E18F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</w:t>
            </w:r>
            <w:r w:rsidR="009F12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2E18F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2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BE3BD50" w14:textId="4C8E2071" w:rsidR="00EB06BA" w:rsidRPr="003E6DCB" w:rsidRDefault="00EB06BA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EB06BA" w:rsidRPr="003E6DCB" w14:paraId="3E747C74" w14:textId="77777777" w:rsidTr="002A3B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  <w:hideMark/>
          </w:tcPr>
          <w:p w14:paraId="5D5A5DB6" w14:textId="77777777" w:rsidR="00EB06BA" w:rsidRPr="002E3BDF" w:rsidRDefault="00EB06BA" w:rsidP="008E63E6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WOPS: 8hrs/week during work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C9F1A5" w14:textId="06ACB6CA" w:rsidR="00EB06BA" w:rsidRPr="003E6DCB" w:rsidRDefault="00F7428C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 w:rsidR="00EB06BA"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19183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2</w:t>
            </w:r>
            <w:r w:rsidR="00EB06B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</w:t>
            </w:r>
            <w:r w:rsidR="0019183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 w:rsidR="00EB06B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19183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3</w:t>
            </w:r>
            <w:r w:rsidR="00EB06B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544841AC" w14:textId="63A43253" w:rsidR="00EB06BA" w:rsidRPr="003E6DCB" w:rsidRDefault="00EB06BA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0C51B3" w14:textId="48F43277" w:rsidR="00EB06BA" w:rsidRPr="003E6DCB" w:rsidRDefault="00F7428C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  <w:r w:rsidR="00EB06BA"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2E18F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5</w:t>
            </w:r>
            <w:r w:rsidR="00EB06B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</w:t>
            </w:r>
            <w:r w:rsidR="009F12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EB06B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2E18F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5</w:t>
            </w:r>
            <w:r w:rsidR="00EB06B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3AA747A6" w14:textId="77777777" w:rsidR="00EB06BA" w:rsidRPr="003E6DCB" w:rsidRDefault="00EB06BA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EB06BA" w:rsidRPr="003E6DCB" w14:paraId="543406F1" w14:textId="77777777" w:rsidTr="002A3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5D73D1E" w14:textId="77777777" w:rsidR="00EB06BA" w:rsidRPr="002E3BDF" w:rsidRDefault="00EB06BA" w:rsidP="008E63E6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WOPS prohibited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D506C9B" w14:textId="70A5E1BE" w:rsidR="00EB06BA" w:rsidRPr="003E6DCB" w:rsidRDefault="00EB06BA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  <w:r w:rsidR="006E67D6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19183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9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FE653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 w:rsidR="00F74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16365CE" w14:textId="024C882B" w:rsidR="00EB06BA" w:rsidRPr="003E6DCB" w:rsidRDefault="00EB06BA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  <w:r w:rsidR="00475AF0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  <w:r w:rsidR="00F7428C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D454E1A" w14:textId="406E7267" w:rsidR="00EB06BA" w:rsidRPr="003E6DCB" w:rsidRDefault="00F7428C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  <w:r w:rsidR="002E18F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 w:rsidR="00EB06BA"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2E18F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4</w:t>
            </w:r>
            <w:r w:rsidR="00EB06B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</w:t>
            </w:r>
            <w:r w:rsidR="009F120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EB06B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2E18F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0</w:t>
            </w:r>
            <w:r w:rsidR="00EB06B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6D2131C" w14:textId="13B06362" w:rsidR="00EB06BA" w:rsidRPr="003E6DCB" w:rsidRDefault="00EB06BA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EB06BA" w:rsidRPr="003E6DCB" w14:paraId="25C8EC92" w14:textId="77777777" w:rsidTr="002A3B2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</w:tcPr>
          <w:p w14:paraId="6AFB295C" w14:textId="77777777" w:rsidR="00EB06BA" w:rsidRPr="00597B78" w:rsidRDefault="00EB06BA" w:rsidP="008E63E6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8"/>
                <w:szCs w:val="8"/>
                <w:lang w:eastAsia="en-ZA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06E9825" w14:textId="77777777" w:rsidR="00EB06BA" w:rsidRPr="00597B78" w:rsidRDefault="00EB06BA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8"/>
                <w:szCs w:val="8"/>
                <w:lang w:eastAsia="en-ZA"/>
                <w14:ligatures w14:val="none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6DCFA8AB" w14:textId="77777777" w:rsidR="00EB06BA" w:rsidRPr="00597B78" w:rsidRDefault="00EB06BA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8"/>
                <w:szCs w:val="8"/>
                <w:lang w:eastAsia="en-ZA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286912B" w14:textId="77777777" w:rsidR="00EB06BA" w:rsidRPr="00597B78" w:rsidRDefault="00EB06BA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8"/>
                <w:szCs w:val="8"/>
                <w:lang w:eastAsia="en-ZA"/>
                <w14:ligatures w14:val="none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0F7C11F0" w14:textId="77777777" w:rsidR="00EB06BA" w:rsidRPr="00597B78" w:rsidRDefault="00EB06BA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8"/>
                <w:szCs w:val="8"/>
                <w:lang w:eastAsia="en-ZA"/>
                <w14:ligatures w14:val="none"/>
              </w:rPr>
            </w:pPr>
          </w:p>
        </w:tc>
      </w:tr>
      <w:tr w:rsidR="00EB06BA" w:rsidRPr="003E6DCB" w14:paraId="30051BF1" w14:textId="77777777" w:rsidTr="00D0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4B0CC9E6" w14:textId="7FEC6261" w:rsidR="00EB06BA" w:rsidRPr="002E3BDF" w:rsidRDefault="00056BC1" w:rsidP="00D9746A">
            <w:pPr>
              <w:tabs>
                <w:tab w:val="left" w:pos="1074"/>
              </w:tabs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le</w:t>
            </w:r>
            <w:r w:rsidR="00D9746A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="00D9746A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ab/>
            </w: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 16hrs paid overtime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44AA47EF" w14:textId="3CAAEA24" w:rsidR="00EB06BA" w:rsidRPr="003E6DCB" w:rsidRDefault="00056BC1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</w:t>
            </w:r>
            <w:r w:rsidR="002E18F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8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2E18F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3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3966B53" w14:textId="1724874C" w:rsidR="00EB06BA" w:rsidRPr="003E6DCB" w:rsidRDefault="00EB06BA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CA01E47" w14:textId="77777777" w:rsidR="00EB06BA" w:rsidRPr="003E6DCB" w:rsidRDefault="00EB06BA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5B65C71" w14:textId="77777777" w:rsidR="00EB06BA" w:rsidRPr="003E6DCB" w:rsidRDefault="00EB06BA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056BC1" w:rsidRPr="003E6DCB" w14:paraId="15BBE628" w14:textId="77777777" w:rsidTr="002A3B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</w:tcPr>
          <w:p w14:paraId="6AD3D227" w14:textId="555C1E19" w:rsidR="00056BC1" w:rsidRDefault="00056BC1" w:rsidP="00D9746A">
            <w:pPr>
              <w:tabs>
                <w:tab w:val="left" w:pos="1074"/>
              </w:tabs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pecial</w:t>
            </w:r>
            <w:r w:rsidR="006E14A8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sed</w:t>
            </w: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ab/>
            </w: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x </w:t>
            </w:r>
            <w:r w:rsidR="003822CE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10% </w:t>
            </w: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alary increas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B321DCC" w14:textId="71B662A6" w:rsidR="00056BC1" w:rsidRDefault="00056BC1" w:rsidP="00056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2E18F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0</w:t>
            </w:r>
            <w:r w:rsidR="002E18F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2CAE1039" w14:textId="03E53BFA" w:rsidR="00056BC1" w:rsidRPr="003E6DCB" w:rsidRDefault="00056BC1" w:rsidP="0005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CB130E0" w14:textId="77777777" w:rsidR="00056BC1" w:rsidRPr="003E6DCB" w:rsidRDefault="00056BC1" w:rsidP="00056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24ACD6DF" w14:textId="77777777" w:rsidR="00056BC1" w:rsidRPr="003E6DCB" w:rsidRDefault="00056BC1" w:rsidP="0005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EB06BA" w:rsidRPr="003E6DCB" w14:paraId="017A743A" w14:textId="77777777" w:rsidTr="00D0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384BF0B7" w14:textId="7314CF8C" w:rsidR="00EB06BA" w:rsidRPr="002E3BDF" w:rsidRDefault="00D74B90" w:rsidP="00D9746A">
            <w:pPr>
              <w:tabs>
                <w:tab w:val="left" w:pos="1074"/>
              </w:tabs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P</w:t>
            </w:r>
            <w:r w:rsidR="008A6AD7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="00D9746A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ab/>
            </w:r>
            <w:r w:rsidR="00EB06BA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x </w:t>
            </w:r>
            <w:r w:rsidR="003822CE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10% </w:t>
            </w:r>
            <w:r w:rsidR="00EB06BA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alary increase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545E7D23" w14:textId="6A8E7E93" w:rsidR="00EB06BA" w:rsidRPr="00056BC1" w:rsidRDefault="00EB06BA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56BC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2E18F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3</w:t>
            </w:r>
            <w:r w:rsidRPr="00056BC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056BC1" w:rsidRPr="00056BC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2E18F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  <w:r w:rsidRPr="00056BC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7F38DB1" w14:textId="308F41F0" w:rsidR="00EB06BA" w:rsidRPr="00056BC1" w:rsidRDefault="00056BC1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56BC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58FA14E" w14:textId="77777777" w:rsidR="00EB06BA" w:rsidRPr="003E6DCB" w:rsidRDefault="00EB06BA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22C1DA7" w14:textId="77777777" w:rsidR="00EB06BA" w:rsidRPr="003E6DCB" w:rsidRDefault="00EB06BA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056BC1" w:rsidRPr="003E6DCB" w14:paraId="683E3B33" w14:textId="77777777" w:rsidTr="002A3B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</w:tcPr>
          <w:p w14:paraId="51C97F67" w14:textId="3A8117DF" w:rsidR="00056BC1" w:rsidRPr="002E3BDF" w:rsidRDefault="00056BC1" w:rsidP="00D9746A">
            <w:pPr>
              <w:tabs>
                <w:tab w:val="left" w:pos="1074"/>
              </w:tabs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le</w:t>
            </w:r>
            <w:r w:rsidR="00D9746A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ab/>
            </w: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 Staff &amp; resourc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A298450" w14:textId="17EE7636" w:rsidR="00056BC1" w:rsidRPr="003E6DCB" w:rsidRDefault="002E18FA" w:rsidP="00056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  <w:r w:rsidR="00056BC1" w:rsidRPr="00056BC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4</w:t>
            </w:r>
            <w:r w:rsidR="00056BC1" w:rsidRPr="00056BC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4</w:t>
            </w:r>
            <w:r w:rsidR="00056BC1" w:rsidRPr="00056BC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65C5B399" w14:textId="4F48FF82" w:rsidR="00056BC1" w:rsidRPr="003E6DCB" w:rsidRDefault="00056BC1" w:rsidP="0005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87D9CF" w14:textId="77777777" w:rsidR="00056BC1" w:rsidRPr="003E6DCB" w:rsidRDefault="00056BC1" w:rsidP="00056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32BBC340" w14:textId="77777777" w:rsidR="00056BC1" w:rsidRPr="003E6DCB" w:rsidRDefault="00056BC1" w:rsidP="00056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056BC1" w:rsidRPr="003E6DCB" w14:paraId="7A3F649D" w14:textId="77777777" w:rsidTr="00A91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0912EF3D" w14:textId="6CAD2A4C" w:rsidR="00056BC1" w:rsidRDefault="00D74B90" w:rsidP="00D9746A">
            <w:pPr>
              <w:tabs>
                <w:tab w:val="left" w:pos="1074"/>
              </w:tabs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68C8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</w:t>
            </w:r>
            <w:r w:rsidR="008A6AD7" w:rsidRPr="008B68C8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P </w:t>
            </w:r>
            <w:r w:rsidR="00D9746A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ab/>
            </w:r>
            <w:r w:rsidR="00056BC1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 Staff &amp; resources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3670BF51" w14:textId="1364EAE8" w:rsidR="00056BC1" w:rsidRPr="00056BC1" w:rsidRDefault="00056BC1" w:rsidP="00056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 0.</w:t>
            </w:r>
            <w:r w:rsidR="002E18F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2E18F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4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E685D32" w14:textId="219470FE" w:rsidR="00056BC1" w:rsidRPr="003E6DCB" w:rsidRDefault="00056BC1" w:rsidP="0005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4CC07AE" w14:textId="77777777" w:rsidR="00056BC1" w:rsidRPr="003E6DCB" w:rsidRDefault="00056BC1" w:rsidP="00056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24F60BF" w14:textId="77777777" w:rsidR="00056BC1" w:rsidRPr="003E6DCB" w:rsidRDefault="00056BC1" w:rsidP="00056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A91C72" w:rsidRPr="003E6DCB" w14:paraId="6BA7A800" w14:textId="77777777" w:rsidTr="002A3B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</w:tcPr>
          <w:p w14:paraId="0BD7F39B" w14:textId="7A11A8C9" w:rsidR="00A91C72" w:rsidRDefault="00A91C72" w:rsidP="00A91C72">
            <w:pPr>
              <w:tabs>
                <w:tab w:val="left" w:pos="1074"/>
              </w:tabs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ependents</w:t>
            </w: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ab/>
              <w:t>x 8hrs</w:t>
            </w:r>
            <w:r w:rsidR="008A6AD7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RWOPS </w:t>
            </w: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uring work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6A941D2" w14:textId="3B78F426" w:rsidR="00A91C72" w:rsidRDefault="00A91C72" w:rsidP="00A91C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  <w:r w:rsidR="002E18F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2E18F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4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</w:t>
            </w:r>
            <w:r w:rsidR="002E18F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2E18F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5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564EFE30" w14:textId="1680F06F" w:rsidR="00A91C72" w:rsidRPr="003E6DCB" w:rsidRDefault="00A91C72" w:rsidP="00A91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F7A5CAB" w14:textId="77777777" w:rsidR="00A91C72" w:rsidRPr="003E6DCB" w:rsidRDefault="00A91C72" w:rsidP="00A91C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0441CED0" w14:textId="77777777" w:rsidR="00A91C72" w:rsidRPr="003E6DCB" w:rsidRDefault="00A91C72" w:rsidP="00A91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A91C72" w:rsidRPr="003E6DCB" w14:paraId="09CC9E11" w14:textId="77777777" w:rsidTr="00A91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65E6DE0" w14:textId="316D5631" w:rsidR="00A91C72" w:rsidRDefault="00A91C72" w:rsidP="00A91C72">
            <w:pPr>
              <w:tabs>
                <w:tab w:val="left" w:pos="1074"/>
              </w:tabs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0C038C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pecial</w:t>
            </w:r>
            <w:r w:rsidR="006E14A8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sed</w:t>
            </w: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ab/>
            </w:r>
            <w:r w:rsidRPr="000C038C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hrs</w:t>
            </w:r>
            <w:r w:rsidR="008A6AD7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RWOPS</w:t>
            </w: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during work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0FA9E712" w14:textId="23AE128B" w:rsidR="00A91C72" w:rsidRDefault="00A91C72" w:rsidP="00A91C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</w:t>
            </w:r>
            <w:r w:rsidR="003E404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3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3E404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7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41255F7" w14:textId="332DF7D5" w:rsidR="00A91C72" w:rsidRPr="003E6DCB" w:rsidRDefault="00A91C72" w:rsidP="00A91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4E788F97" w14:textId="77777777" w:rsidR="00A91C72" w:rsidRPr="003E6DCB" w:rsidRDefault="00A91C72" w:rsidP="00A91C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22969CD" w14:textId="77777777" w:rsidR="00A91C72" w:rsidRPr="003E6DCB" w:rsidRDefault="00A91C72" w:rsidP="00A91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A91C72" w:rsidRPr="003E6DCB" w14:paraId="0A7CA7EE" w14:textId="77777777" w:rsidTr="002A3B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</w:tcPr>
          <w:p w14:paraId="36720246" w14:textId="34E4C592" w:rsidR="00A91C72" w:rsidRPr="002E3BDF" w:rsidRDefault="00A91C72" w:rsidP="00A91C72">
            <w:pPr>
              <w:tabs>
                <w:tab w:val="left" w:pos="1074"/>
              </w:tabs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le</w:t>
            </w: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ab/>
              <w:t>x RWOPS prohibite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ECDFCBD" w14:textId="09BCA17F" w:rsidR="00A91C72" w:rsidRPr="003E6DCB" w:rsidRDefault="00A91C72" w:rsidP="00A91C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2E18F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8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2E18F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1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4F65B92C" w14:textId="6D3C2A73" w:rsidR="00A91C72" w:rsidRPr="003E6DCB" w:rsidRDefault="00A91C72" w:rsidP="00A91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7DB703" w14:textId="77777777" w:rsidR="00A91C72" w:rsidRPr="003E6DCB" w:rsidRDefault="00A91C72" w:rsidP="00A91C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4DE2A264" w14:textId="77777777" w:rsidR="00A91C72" w:rsidRPr="003E6DCB" w:rsidRDefault="00A91C72" w:rsidP="00A91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A91C72" w:rsidRPr="003E6DCB" w14:paraId="6BDBEBA8" w14:textId="77777777" w:rsidTr="00D0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6B430184" w14:textId="024798A7" w:rsidR="00A91C72" w:rsidRPr="002E3BDF" w:rsidRDefault="00A91C72" w:rsidP="00A91C72">
            <w:pPr>
              <w:tabs>
                <w:tab w:val="left" w:pos="1074"/>
              </w:tabs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rried</w:t>
            </w: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ab/>
              <w:t>x RWOPS prohibited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049E1DAB" w14:textId="494BE4B7" w:rsidR="00A91C72" w:rsidRPr="003E6DCB" w:rsidRDefault="00A91C72" w:rsidP="00A91C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2</w:t>
            </w:r>
            <w:r w:rsidR="002E18F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2E18F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1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0E4CE36" w14:textId="7F921512" w:rsidR="00A91C72" w:rsidRPr="003E6DCB" w:rsidRDefault="00A91C72" w:rsidP="00A91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4C7C416" w14:textId="77777777" w:rsidR="00A91C72" w:rsidRPr="003E6DCB" w:rsidRDefault="00A91C72" w:rsidP="00A91C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EBA4AFF" w14:textId="77777777" w:rsidR="00A91C72" w:rsidRPr="003E6DCB" w:rsidRDefault="00A91C72" w:rsidP="00A91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A91C72" w:rsidRPr="003E6DCB" w14:paraId="394A2284" w14:textId="77777777" w:rsidTr="002A3B2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</w:tcPr>
          <w:p w14:paraId="58354E26" w14:textId="77777777" w:rsidR="00A91C72" w:rsidRPr="00597B78" w:rsidRDefault="00A91C72" w:rsidP="00A91C72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8"/>
                <w:szCs w:val="8"/>
                <w:lang w:eastAsia="en-ZA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003DEA6" w14:textId="77777777" w:rsidR="00A91C72" w:rsidRPr="00597B78" w:rsidRDefault="00A91C72" w:rsidP="00A91C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8"/>
                <w:szCs w:val="8"/>
                <w:lang w:eastAsia="en-ZA"/>
                <w14:ligatures w14:val="none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7F814DC8" w14:textId="77777777" w:rsidR="00A91C72" w:rsidRPr="00597B78" w:rsidRDefault="00A91C72" w:rsidP="00A91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8"/>
                <w:szCs w:val="8"/>
                <w:lang w:eastAsia="en-ZA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E91FCCD" w14:textId="77777777" w:rsidR="00A91C72" w:rsidRPr="00597B78" w:rsidRDefault="00A91C72" w:rsidP="00A91C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8"/>
                <w:szCs w:val="8"/>
                <w:lang w:eastAsia="en-ZA"/>
                <w14:ligatures w14:val="none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619C03C9" w14:textId="77777777" w:rsidR="00A91C72" w:rsidRPr="00597B78" w:rsidRDefault="00A91C72" w:rsidP="00A91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8"/>
                <w:szCs w:val="8"/>
                <w:lang w:eastAsia="en-ZA"/>
                <w14:ligatures w14:val="none"/>
              </w:rPr>
            </w:pPr>
          </w:p>
        </w:tc>
      </w:tr>
      <w:tr w:rsidR="00A91C72" w:rsidRPr="003E6DCB" w14:paraId="3C04DB99" w14:textId="77777777" w:rsidTr="00D0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6C1AFC64" w14:textId="77777777" w:rsidR="00A91C72" w:rsidRPr="002E3BDF" w:rsidRDefault="00A91C72" w:rsidP="00A91C72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pt-out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62516B62" w14:textId="67076625" w:rsidR="00A91C72" w:rsidRPr="003E6DCB" w:rsidRDefault="00191839" w:rsidP="00A91C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  <w:r w:rsidR="00A91C7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A91C72"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4</w:t>
            </w:r>
            <w:r w:rsidR="00A91C7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2</w:t>
            </w:r>
            <w:r w:rsidR="00A91C7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8916D89" w14:textId="4F0172FD" w:rsidR="00A91C72" w:rsidRPr="003E6DCB" w:rsidRDefault="00A91C72" w:rsidP="00A91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E23FFEE" w14:textId="27B58011" w:rsidR="00A91C72" w:rsidRPr="003E6DCB" w:rsidRDefault="00A91C72" w:rsidP="00A91C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19183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FE653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 w:rsidR="0019183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61E1B2A" w14:textId="594182F4" w:rsidR="00A91C72" w:rsidRPr="003E6DCB" w:rsidRDefault="00A91C72" w:rsidP="00A91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*</w:t>
            </w:r>
          </w:p>
        </w:tc>
      </w:tr>
      <w:tr w:rsidR="00A91C72" w:rsidRPr="003E6DCB" w14:paraId="141EBC2F" w14:textId="77777777" w:rsidTr="00D005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693F0C" w14:textId="77777777" w:rsidR="00A91C72" w:rsidRPr="002E3BDF" w:rsidRDefault="00A91C72" w:rsidP="00A91C72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au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A46741" w14:textId="6AD21CE5" w:rsidR="00A91C72" w:rsidRPr="003E6DCB" w:rsidRDefault="00A91C72" w:rsidP="00A91C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19183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9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19183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1A15CA" w14:textId="19AB70CF" w:rsidR="00A91C72" w:rsidRPr="003E6DCB" w:rsidRDefault="00A91C72" w:rsidP="00A91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</w:t>
            </w:r>
            <w:r w:rsidR="0019183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C28C73" w14:textId="77777777" w:rsidR="00A91C72" w:rsidRPr="003E6DCB" w:rsidRDefault="00A91C72" w:rsidP="00A91C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92D5BE" w14:textId="77777777" w:rsidR="00A91C72" w:rsidRPr="003E6DCB" w:rsidRDefault="00A91C72" w:rsidP="00A91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A91C72" w:rsidRPr="003E6DCB" w14:paraId="00C679FA" w14:textId="77777777" w:rsidTr="00D0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A260899" w14:textId="77777777" w:rsidR="00A91C72" w:rsidRPr="002E3BDF" w:rsidRDefault="00A91C72" w:rsidP="00A91C72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024D842" w14:textId="16F5EE3F" w:rsidR="00A91C72" w:rsidRPr="003E6DCB" w:rsidRDefault="00A91C72" w:rsidP="00A91C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3 512</w:t>
            </w:r>
          </w:p>
        </w:tc>
        <w:tc>
          <w:tcPr>
            <w:tcW w:w="454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0892D6D" w14:textId="77777777" w:rsidR="00A91C72" w:rsidRPr="003E6DCB" w:rsidRDefault="00A91C72" w:rsidP="00A91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9A07314" w14:textId="77777777" w:rsidR="00A91C72" w:rsidRPr="003E6DCB" w:rsidRDefault="00A91C72" w:rsidP="00A91C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B6BC738" w14:textId="77777777" w:rsidR="00A91C72" w:rsidRPr="003E6DCB" w:rsidRDefault="00A91C72" w:rsidP="00A91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A91C72" w:rsidRPr="003E6DCB" w14:paraId="273F2D81" w14:textId="77777777" w:rsidTr="002A3B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  <w:hideMark/>
          </w:tcPr>
          <w:p w14:paraId="59421BFF" w14:textId="77777777" w:rsidR="00A91C72" w:rsidRPr="002E3BDF" w:rsidRDefault="00A91C72" w:rsidP="00A91C72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38FDF9" w14:textId="569C3274" w:rsidR="00A91C72" w:rsidRPr="003E6DCB" w:rsidRDefault="00A91C72" w:rsidP="00A91C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 </w:t>
            </w:r>
            <w:r w:rsidR="00FE653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 w:rsidR="0019183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4</w:t>
            </w: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19183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FE653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1D7413D3" w14:textId="77777777" w:rsidR="00A91C72" w:rsidRPr="003E6DCB" w:rsidRDefault="00A91C72" w:rsidP="00A91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293B61" w14:textId="77777777" w:rsidR="00A91C72" w:rsidRPr="003E6DCB" w:rsidRDefault="00A91C72" w:rsidP="00A91C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0DD7B4C9" w14:textId="77777777" w:rsidR="00A91C72" w:rsidRPr="003E6DCB" w:rsidRDefault="00A91C72" w:rsidP="00A91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A91C72" w:rsidRPr="003E6DCB" w14:paraId="2F877844" w14:textId="77777777" w:rsidTr="00D0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DC18754" w14:textId="77777777" w:rsidR="00A91C72" w:rsidRPr="002E3BDF" w:rsidRDefault="00A91C72" w:rsidP="00A91C72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AIC 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47176B6" w14:textId="1DE86C86" w:rsidR="00A91C72" w:rsidRPr="003E6DCB" w:rsidRDefault="00FE6531" w:rsidP="00A91C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 w:rsidR="00A91C7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8</w:t>
            </w:r>
            <w:r w:rsidR="0019183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</w:t>
            </w:r>
            <w:r w:rsidR="00A91C72"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19183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6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FE3EBBF" w14:textId="77777777" w:rsidR="00A91C72" w:rsidRPr="003E6DCB" w:rsidRDefault="00A91C72" w:rsidP="00A91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5D7F119" w14:textId="77777777" w:rsidR="00A91C72" w:rsidRPr="003E6DCB" w:rsidRDefault="00A91C72" w:rsidP="00A91C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8494FCE" w14:textId="77777777" w:rsidR="00A91C72" w:rsidRPr="003E6DCB" w:rsidRDefault="00A91C72" w:rsidP="00A91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A91C72" w:rsidRPr="003E6DCB" w14:paraId="39071967" w14:textId="77777777" w:rsidTr="002A3B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  <w:hideMark/>
          </w:tcPr>
          <w:p w14:paraId="7B1D87DD" w14:textId="77777777" w:rsidR="00A91C72" w:rsidRPr="002E3BDF" w:rsidRDefault="00A91C72" w:rsidP="00A91C72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BIC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F22E35" w14:textId="404D5ABE" w:rsidR="00A91C72" w:rsidRPr="003E6DCB" w:rsidRDefault="00A91C72" w:rsidP="00A91C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5 </w:t>
            </w:r>
            <w:r w:rsidR="00FE653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 w:rsidR="0019183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3</w:t>
            </w: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E02D8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  <w:r w:rsidR="0019183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03E38A17" w14:textId="77777777" w:rsidR="00A91C72" w:rsidRPr="003E6DCB" w:rsidRDefault="00A91C72" w:rsidP="00A91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3537DF" w14:textId="77777777" w:rsidR="00A91C72" w:rsidRPr="003E6DCB" w:rsidRDefault="00A91C72" w:rsidP="00A91C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53AD4399" w14:textId="77777777" w:rsidR="00A91C72" w:rsidRPr="003E6DCB" w:rsidRDefault="00A91C72" w:rsidP="00A91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A91C72" w:rsidRPr="003E6DCB" w14:paraId="2DEA7685" w14:textId="77777777" w:rsidTr="00D0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64F92" w14:textId="77777777" w:rsidR="00A91C72" w:rsidRPr="002E3BDF" w:rsidRDefault="00A91C72" w:rsidP="00A91C72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</w:t>
            </w: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-value </w:t>
            </w:r>
          </w:p>
        </w:tc>
        <w:tc>
          <w:tcPr>
            <w:tcW w:w="141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774FF" w14:textId="77777777" w:rsidR="00A91C72" w:rsidRPr="003E6DCB" w:rsidRDefault="00A91C72" w:rsidP="00A91C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.001</w:t>
            </w:r>
          </w:p>
        </w:tc>
        <w:tc>
          <w:tcPr>
            <w:tcW w:w="454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203620" w14:textId="77777777" w:rsidR="00A91C72" w:rsidRPr="003E6DCB" w:rsidRDefault="00A91C72" w:rsidP="00A91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3B25" w14:textId="77777777" w:rsidR="00A91C72" w:rsidRPr="003E6DCB" w:rsidRDefault="00A91C72" w:rsidP="00A91C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EEEC43" w14:textId="77777777" w:rsidR="00A91C72" w:rsidRPr="003E6DCB" w:rsidRDefault="00A91C72" w:rsidP="00A91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</w:tbl>
    <w:p w14:paraId="04E405D8" w14:textId="77777777" w:rsidR="00BA4B82" w:rsidRPr="002E3BDF" w:rsidRDefault="00BA4B82" w:rsidP="00BA4B82">
      <w:pPr>
        <w:spacing w:before="40" w:after="0" w:line="240" w:lineRule="auto"/>
        <w:rPr>
          <w:rFonts w:eastAsia="Times New Roman" w:cs="Times New Roman"/>
          <w:color w:val="000000"/>
          <w:kern w:val="0"/>
          <w:sz w:val="20"/>
          <w:szCs w:val="20"/>
          <w:lang w:eastAsia="en-ZA"/>
          <w14:ligatures w14:val="none"/>
        </w:rPr>
      </w:pPr>
      <w:bookmarkStart w:id="3" w:name="_Hlk171765342"/>
      <w:bookmarkEnd w:id="2"/>
      <w:r w:rsidRPr="002E3BDF">
        <w:rPr>
          <w:rFonts w:eastAsia="Times New Roman" w:cs="Times New Roman"/>
          <w:color w:val="000000"/>
          <w:kern w:val="0"/>
          <w:sz w:val="20"/>
          <w:szCs w:val="20"/>
          <w:lang w:eastAsia="en-ZA"/>
          <w14:ligatures w14:val="none"/>
        </w:rPr>
        <w:t>*p&lt;0.05 **p&lt;0.01 ***p&lt;0.001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ZA"/>
          <w14:ligatures w14:val="none"/>
        </w:rPr>
        <w:t xml:space="preserve">, </w:t>
      </w:r>
      <w:r w:rsidRPr="006C3D9B">
        <w:rPr>
          <w:rFonts w:eastAsia="Times New Roman" w:cs="Times New Roman"/>
          <w:color w:val="000000"/>
          <w:kern w:val="0"/>
          <w:sz w:val="20"/>
          <w:szCs w:val="20"/>
          <w:vertAlign w:val="superscript"/>
          <w:lang w:eastAsia="en-ZA"/>
          <w14:ligatures w14:val="none"/>
        </w:rPr>
        <w:t>a</w:t>
      </w:r>
      <w:r w:rsidRPr="002E3BDF">
        <w:rPr>
          <w:rFonts w:eastAsia="Times New Roman" w:cs="Times New Roman"/>
          <w:color w:val="000000"/>
          <w:kern w:val="0"/>
          <w:sz w:val="20"/>
          <w:szCs w:val="20"/>
          <w:lang w:eastAsia="en-ZA"/>
          <w14:ligatures w14:val="none"/>
        </w:rPr>
        <w:t xml:space="preserve"> Reference category</w:t>
      </w:r>
    </w:p>
    <w:p w14:paraId="7E23C2E5" w14:textId="77777777" w:rsidR="008B68C8" w:rsidRPr="006C563C" w:rsidRDefault="00BA4B82" w:rsidP="008B68C8">
      <w:pPr>
        <w:spacing w:after="0" w:line="240" w:lineRule="auto"/>
      </w:pPr>
      <w:r w:rsidRPr="002E3BDF">
        <w:rPr>
          <w:rFonts w:eastAsia="Times New Roman" w:cs="Times New Roman"/>
          <w:color w:val="000000"/>
          <w:kern w:val="0"/>
          <w:sz w:val="20"/>
          <w:szCs w:val="20"/>
          <w:lang w:eastAsia="en-ZA"/>
          <w14:ligatures w14:val="none"/>
        </w:rPr>
        <w:t>MJH – multiple job holding</w:t>
      </w:r>
      <w:r w:rsidR="008B68C8">
        <w:rPr>
          <w:rFonts w:eastAsia="Times New Roman" w:cs="Times New Roman"/>
          <w:color w:val="000000"/>
          <w:kern w:val="0"/>
          <w:sz w:val="20"/>
          <w:szCs w:val="20"/>
          <w:lang w:eastAsia="en-ZA"/>
          <w14:ligatures w14:val="none"/>
        </w:rPr>
        <w:t xml:space="preserve">, </w:t>
      </w:r>
      <w:r w:rsidR="008B68C8">
        <w:rPr>
          <w:rFonts w:eastAsia="Times New Roman" w:cs="Times New Roman"/>
          <w:color w:val="000000"/>
          <w:kern w:val="0"/>
          <w:sz w:val="20"/>
          <w:szCs w:val="20"/>
          <w:lang w:eastAsia="en-ZA"/>
          <w14:ligatures w14:val="none"/>
        </w:rPr>
        <w:t>GP – Gauteng province</w:t>
      </w:r>
    </w:p>
    <w:p w14:paraId="3AC0F00F" w14:textId="3CF8B78A" w:rsidR="00BA4B82" w:rsidRPr="006C563C" w:rsidRDefault="00BA4B82" w:rsidP="00BA4B82">
      <w:pPr>
        <w:spacing w:after="0" w:line="240" w:lineRule="auto"/>
      </w:pPr>
    </w:p>
    <w:bookmarkEnd w:id="3"/>
    <w:p w14:paraId="23A236AB" w14:textId="77777777" w:rsidR="00EB06BA" w:rsidRDefault="00EB06BA"/>
    <w:p w14:paraId="1968C94B" w14:textId="77777777" w:rsidR="0022413D" w:rsidRDefault="0022413D">
      <w:r>
        <w:br w:type="page"/>
      </w:r>
    </w:p>
    <w:p w14:paraId="733B637F" w14:textId="35550335" w:rsidR="00C05A59" w:rsidRPr="00C05A59" w:rsidRDefault="00C05A59">
      <w:pPr>
        <w:rPr>
          <w:b/>
          <w:bCs/>
          <w:u w:val="single"/>
        </w:rPr>
      </w:pPr>
      <w:r w:rsidRPr="00C05A59">
        <w:rPr>
          <w:b/>
          <w:bCs/>
          <w:u w:val="single"/>
        </w:rPr>
        <w:lastRenderedPageBreak/>
        <w:t>Rehabilitation therapists</w:t>
      </w:r>
    </w:p>
    <w:tbl>
      <w:tblPr>
        <w:tblStyle w:val="PlainTable2"/>
        <w:tblW w:w="7200" w:type="dxa"/>
        <w:tblBorders>
          <w:top w:val="none" w:sz="0" w:space="0" w:color="auto"/>
          <w:bottom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58"/>
        <w:gridCol w:w="1417"/>
        <w:gridCol w:w="454"/>
        <w:gridCol w:w="1417"/>
        <w:gridCol w:w="454"/>
      </w:tblGrid>
      <w:tr w:rsidR="00C05A59" w:rsidRPr="003E6DCB" w14:paraId="6DEB8C0B" w14:textId="77777777" w:rsidTr="002A3B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9D1809" w14:textId="77777777" w:rsidR="00C05A59" w:rsidRPr="003E6DCB" w:rsidRDefault="00C05A59" w:rsidP="008E63E6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ttributes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E99D" w14:textId="77777777" w:rsidR="00C05A59" w:rsidRPr="003E6DCB" w:rsidRDefault="00C05A59" w:rsidP="008E63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ean (SE)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E56E" w14:textId="77777777" w:rsidR="00C05A59" w:rsidRPr="003E6DCB" w:rsidRDefault="00C05A59" w:rsidP="008E63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D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SE)</w:t>
            </w:r>
          </w:p>
        </w:tc>
      </w:tr>
      <w:tr w:rsidR="00C05A59" w:rsidRPr="003E6DCB" w14:paraId="0656B817" w14:textId="77777777" w:rsidTr="002A3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0686F19" w14:textId="77777777" w:rsidR="00C05A59" w:rsidRPr="002E3BDF" w:rsidRDefault="00C05A59" w:rsidP="008E63E6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Full-time post </w:t>
            </w: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eastAsia="en-ZA"/>
                <w14:ligatures w14:val="none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17AB12D" w14:textId="77777777" w:rsidR="00C05A59" w:rsidRPr="003E6DCB" w:rsidRDefault="00C05A59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—</w:t>
            </w:r>
          </w:p>
        </w:tc>
        <w:tc>
          <w:tcPr>
            <w:tcW w:w="454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AEBF3CD" w14:textId="77777777" w:rsidR="00C05A59" w:rsidRDefault="00C05A59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8F4C946" w14:textId="77777777" w:rsidR="00C05A59" w:rsidRPr="003E6DCB" w:rsidRDefault="00C05A59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—</w:t>
            </w:r>
          </w:p>
        </w:tc>
        <w:tc>
          <w:tcPr>
            <w:tcW w:w="454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1DA7F6A" w14:textId="77777777" w:rsidR="00C05A59" w:rsidRDefault="00C05A59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C05A59" w:rsidRPr="003E6DCB" w14:paraId="668AD700" w14:textId="77777777" w:rsidTr="002A3B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  <w:hideMark/>
          </w:tcPr>
          <w:p w14:paraId="47E0EEC5" w14:textId="77777777" w:rsidR="00C05A59" w:rsidRPr="002E3BDF" w:rsidRDefault="00C05A59" w:rsidP="008E63E6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art-time pos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34E00C" w14:textId="11FB50B1" w:rsidR="00C05A59" w:rsidRPr="003E6DCB" w:rsidRDefault="006E3E41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  <w:r w:rsidR="00C05A59"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C4763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1</w:t>
            </w:r>
            <w:r w:rsidR="00C05A5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 w:rsidR="00C4763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  <w:r w:rsidR="00C05A5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5683F616" w14:textId="788EC8B8" w:rsidR="00C05A59" w:rsidRPr="003E6DCB" w:rsidRDefault="006E3E41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  <w:r w:rsidR="00C4763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84A002" w14:textId="0B55EA39" w:rsidR="00C05A59" w:rsidRPr="003E6DCB" w:rsidRDefault="00C05A59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8622A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7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6E3E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 w:rsidR="008622A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) 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3DFB236D" w14:textId="69C0EFB0" w:rsidR="00C05A59" w:rsidRPr="003E6DCB" w:rsidRDefault="006E3E41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</w:t>
            </w:r>
          </w:p>
        </w:tc>
      </w:tr>
      <w:tr w:rsidR="00C05A59" w:rsidRPr="003E6DCB" w14:paraId="7B6839A4" w14:textId="77777777" w:rsidTr="002A3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76702FF" w14:textId="77777777" w:rsidR="00C05A59" w:rsidRPr="002E3BDF" w:rsidRDefault="00C05A59" w:rsidP="008E63E6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hrs paid overtime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5EAF556" w14:textId="4DDED499" w:rsidR="00C05A59" w:rsidRPr="003E6DCB" w:rsidRDefault="00C05A59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C4763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6E3E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3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1D2B217" w14:textId="31A1D150" w:rsidR="00C05A59" w:rsidRPr="003E6DCB" w:rsidRDefault="006E3E41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B0711FE" w14:textId="55FC0572" w:rsidR="00C05A59" w:rsidRPr="003E6DCB" w:rsidRDefault="006E3E41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  <w:r w:rsidR="00C05A59"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8622A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8</w:t>
            </w:r>
            <w:r w:rsidR="00C05A5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C05A5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8622A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7</w:t>
            </w:r>
            <w:r w:rsidR="00C05A5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94A1DDC" w14:textId="77777777" w:rsidR="00C05A59" w:rsidRPr="003E6DCB" w:rsidRDefault="00C05A59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C05A59" w:rsidRPr="003E6DCB" w14:paraId="0C3D9106" w14:textId="77777777" w:rsidTr="002A3B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  <w:hideMark/>
          </w:tcPr>
          <w:p w14:paraId="687835AC" w14:textId="77777777" w:rsidR="00C05A59" w:rsidRPr="002E3BDF" w:rsidRDefault="00C05A59" w:rsidP="008E63E6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6hrs paid overtim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AFF34E" w14:textId="5FFC24AB" w:rsidR="00C05A59" w:rsidRPr="003E6DCB" w:rsidRDefault="00C05A59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C4763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4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D94A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4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0715DFCA" w14:textId="29D41F67" w:rsidR="00C05A59" w:rsidRPr="003E6DCB" w:rsidRDefault="00D2775F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3703CC" w14:textId="6C77844F" w:rsidR="00C05A59" w:rsidRPr="003E6DCB" w:rsidRDefault="00C05A59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8622A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</w:t>
            </w:r>
            <w:r w:rsidR="006E3E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EE321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 w:rsidR="008622A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7299AAE2" w14:textId="023E9488" w:rsidR="00C05A59" w:rsidRPr="003E6DCB" w:rsidRDefault="008622A2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</w:t>
            </w:r>
          </w:p>
        </w:tc>
      </w:tr>
      <w:tr w:rsidR="00C05A59" w:rsidRPr="003E6DCB" w14:paraId="147A3343" w14:textId="77777777" w:rsidTr="002A3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0F13C77" w14:textId="77777777" w:rsidR="00C05A59" w:rsidRPr="002E3BDF" w:rsidRDefault="00C05A59" w:rsidP="008E63E6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alary increase (10%)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1A97E4B" w14:textId="179063B8" w:rsidR="00C05A59" w:rsidRPr="003E6DCB" w:rsidRDefault="00C05A59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6E3E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 w:rsidR="00F670A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D94A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6E3E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E5ECDA6" w14:textId="49C56A50" w:rsidR="00C05A59" w:rsidRPr="003E6DCB" w:rsidRDefault="00C05A59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</w:t>
            </w:r>
            <w:r w:rsidR="00D2775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604414F" w14:textId="376A799C" w:rsidR="00C05A59" w:rsidRPr="003E6DCB" w:rsidRDefault="00C05A59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6E3E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 w:rsidR="00EE321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6E3E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3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C4A2BAD" w14:textId="0E99B851" w:rsidR="00C05A59" w:rsidRPr="003E6DCB" w:rsidRDefault="006E3E41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*</w:t>
            </w:r>
          </w:p>
        </w:tc>
      </w:tr>
      <w:tr w:rsidR="00C05A59" w:rsidRPr="003E6DCB" w14:paraId="2148CE7C" w14:textId="77777777" w:rsidTr="002A3B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  <w:hideMark/>
          </w:tcPr>
          <w:p w14:paraId="2F0D59A6" w14:textId="77777777" w:rsidR="00C05A59" w:rsidRPr="002E3BDF" w:rsidRDefault="00C05A59" w:rsidP="008E63E6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aff &amp; resources availabl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34F3A5" w14:textId="3610B705" w:rsidR="00C05A59" w:rsidRPr="003E6DCB" w:rsidRDefault="00C05A59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</w:t>
            </w:r>
            <w:r w:rsidR="00D94A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9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D94A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5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4073DF93" w14:textId="77777777" w:rsidR="00C05A59" w:rsidRPr="003E6DCB" w:rsidRDefault="00C05A59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*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54F40D" w14:textId="67210639" w:rsidR="00C05A59" w:rsidRPr="003E6DCB" w:rsidRDefault="008622A2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C05A59"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</w:t>
            </w:r>
            <w:r w:rsidR="00D2775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</w:t>
            </w:r>
            <w:r w:rsidR="00C05A5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</w:t>
            </w:r>
            <w:r w:rsidR="006E3E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C05A5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6E3E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  <w:r w:rsidR="00C05A5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2E2374E9" w14:textId="7074B811" w:rsidR="00C05A59" w:rsidRPr="003E6DCB" w:rsidRDefault="006E3E41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*</w:t>
            </w:r>
          </w:p>
        </w:tc>
      </w:tr>
      <w:tr w:rsidR="00C05A59" w:rsidRPr="003E6DCB" w14:paraId="0B59150B" w14:textId="77777777" w:rsidTr="002A3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1263B99" w14:textId="77777777" w:rsidR="00C05A59" w:rsidRPr="002E3BDF" w:rsidRDefault="00C05A59" w:rsidP="008E63E6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ompetent management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2C91A2D" w14:textId="376D4EAE" w:rsidR="00C05A59" w:rsidRPr="003E6DCB" w:rsidRDefault="00C05A59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4</w:t>
            </w:r>
            <w:r w:rsidR="00D94A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D94A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7FDEFA9" w14:textId="77777777" w:rsidR="00C05A59" w:rsidRPr="003E6DCB" w:rsidRDefault="00C05A59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*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3E01E65" w14:textId="6C41B45A" w:rsidR="00C05A59" w:rsidRPr="003E6DCB" w:rsidRDefault="00C05A59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8622A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9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0D536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 w:rsidR="008622A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7FACB61" w14:textId="2FB0C1CE" w:rsidR="00C05A59" w:rsidRPr="003E6DCB" w:rsidRDefault="000D5367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</w:t>
            </w:r>
            <w:r w:rsidR="008622A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</w:tr>
      <w:tr w:rsidR="00C05A59" w:rsidRPr="003E6DCB" w14:paraId="32D31158" w14:textId="77777777" w:rsidTr="002A3B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  <w:hideMark/>
          </w:tcPr>
          <w:p w14:paraId="73890170" w14:textId="77777777" w:rsidR="00C05A59" w:rsidRPr="002E3BDF" w:rsidRDefault="00C05A59" w:rsidP="008E63E6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RWOPS: 8hrs/week after hours </w:t>
            </w: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eastAsia="en-ZA"/>
                <w14:ligatures w14:val="none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091999" w14:textId="77777777" w:rsidR="00C05A59" w:rsidRPr="003E6DCB" w:rsidRDefault="00C05A59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—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7A2802C8" w14:textId="77777777" w:rsidR="00C05A59" w:rsidRDefault="00C05A59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FFAAB0" w14:textId="77777777" w:rsidR="00C05A59" w:rsidRPr="003E6DCB" w:rsidRDefault="00C05A59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—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4A4421D7" w14:textId="77777777" w:rsidR="00C05A59" w:rsidRDefault="00C05A59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C05A59" w:rsidRPr="003E6DCB" w14:paraId="1CE622D3" w14:textId="77777777" w:rsidTr="002A3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64D2772" w14:textId="77777777" w:rsidR="00C05A59" w:rsidRPr="002E3BDF" w:rsidRDefault="00C05A59" w:rsidP="008E63E6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WOPS:16hrs/week after hrs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8EF2F62" w14:textId="01785852" w:rsidR="00C05A59" w:rsidRPr="003E6DCB" w:rsidRDefault="00C05A59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 w:rsidR="006E3E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6E3E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AF99CD1" w14:textId="77777777" w:rsidR="00C05A59" w:rsidRPr="003E6DCB" w:rsidRDefault="00C05A59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501CC13" w14:textId="540E7724" w:rsidR="00C05A59" w:rsidRPr="003E6DCB" w:rsidRDefault="008622A2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  <w:r w:rsidR="00C05A59"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5</w:t>
            </w:r>
            <w:r w:rsidR="00C05A5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</w:t>
            </w:r>
            <w:r w:rsidR="000D536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C05A5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0D536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  <w:r w:rsidR="00C05A5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0FEE00E" w14:textId="49FD88FA" w:rsidR="00C05A59" w:rsidRPr="003E6DCB" w:rsidRDefault="008622A2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</w:tr>
      <w:tr w:rsidR="00C05A59" w:rsidRPr="003E6DCB" w14:paraId="68C8CE3A" w14:textId="77777777" w:rsidTr="002A3B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  <w:hideMark/>
          </w:tcPr>
          <w:p w14:paraId="43D2B2CC" w14:textId="77777777" w:rsidR="00C05A59" w:rsidRPr="002E3BDF" w:rsidRDefault="00C05A59" w:rsidP="008E63E6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WOPS: 8hrs/week during work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221427" w14:textId="52103E93" w:rsidR="00C05A59" w:rsidRPr="003E6DCB" w:rsidRDefault="006E3E41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  <w:r w:rsidR="00C05A59"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</w:t>
            </w:r>
            <w:r w:rsidR="00D94A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</w:t>
            </w:r>
            <w:r w:rsidR="00C05A5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3</w:t>
            </w:r>
            <w:r w:rsidR="00C05A5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076BE00F" w14:textId="77777777" w:rsidR="00C05A59" w:rsidRPr="003E6DCB" w:rsidRDefault="00C05A59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7F424A" w14:textId="3C3C9079" w:rsidR="00C05A59" w:rsidRPr="003E6DCB" w:rsidRDefault="00C05A59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8622A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9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</w:t>
            </w:r>
            <w:r w:rsidR="000D536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8622A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8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3D1EFC7B" w14:textId="77777777" w:rsidR="00C05A59" w:rsidRPr="003E6DCB" w:rsidRDefault="00C05A59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C05A59" w:rsidRPr="003E6DCB" w14:paraId="6637EC8F" w14:textId="77777777" w:rsidTr="002A3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A9C7536" w14:textId="77777777" w:rsidR="00C05A59" w:rsidRPr="002E3BDF" w:rsidRDefault="00C05A59" w:rsidP="008E63E6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WOPS prohibited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F499944" w14:textId="4A8116EF" w:rsidR="00C05A59" w:rsidRPr="003E6DCB" w:rsidRDefault="00C05A59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  <w:r w:rsidR="00D94A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D94A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7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D94AB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1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589C143" w14:textId="77777777" w:rsidR="00C05A59" w:rsidRPr="003E6DCB" w:rsidRDefault="00C05A59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*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0C7EEF9" w14:textId="3916A4E9" w:rsidR="00C05A59" w:rsidRPr="003E6DCB" w:rsidRDefault="00C05A59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</w:t>
            </w:r>
            <w:r w:rsidR="008622A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</w:t>
            </w:r>
            <w:r w:rsidR="00EE321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8622A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6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12792D0" w14:textId="434E8F11" w:rsidR="00C05A59" w:rsidRPr="003E6DCB" w:rsidRDefault="008622A2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*</w:t>
            </w:r>
          </w:p>
        </w:tc>
      </w:tr>
      <w:tr w:rsidR="00C05A59" w:rsidRPr="003E6DCB" w14:paraId="2DC2E8F0" w14:textId="77777777" w:rsidTr="002A3B2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</w:tcPr>
          <w:p w14:paraId="0A7B103B" w14:textId="77777777" w:rsidR="00C05A59" w:rsidRPr="00597B78" w:rsidRDefault="00C05A59" w:rsidP="008E63E6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8"/>
                <w:szCs w:val="8"/>
                <w:lang w:eastAsia="en-ZA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E2A640D" w14:textId="77777777" w:rsidR="00C05A59" w:rsidRPr="00597B78" w:rsidRDefault="00C05A59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8"/>
                <w:szCs w:val="8"/>
                <w:lang w:eastAsia="en-ZA"/>
                <w14:ligatures w14:val="none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2B4D1E8A" w14:textId="77777777" w:rsidR="00C05A59" w:rsidRPr="00597B78" w:rsidRDefault="00C05A59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8"/>
                <w:szCs w:val="8"/>
                <w:lang w:eastAsia="en-ZA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899697A" w14:textId="77777777" w:rsidR="00C05A59" w:rsidRPr="00597B78" w:rsidRDefault="00C05A59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8"/>
                <w:szCs w:val="8"/>
                <w:lang w:eastAsia="en-ZA"/>
                <w14:ligatures w14:val="none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407042E4" w14:textId="77777777" w:rsidR="00C05A59" w:rsidRPr="00597B78" w:rsidRDefault="00C05A59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8"/>
                <w:szCs w:val="8"/>
                <w:lang w:eastAsia="en-ZA"/>
                <w14:ligatures w14:val="none"/>
              </w:rPr>
            </w:pPr>
          </w:p>
        </w:tc>
      </w:tr>
      <w:tr w:rsidR="00C05A59" w:rsidRPr="003E6DCB" w14:paraId="381E2A27" w14:textId="77777777" w:rsidTr="00D0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96F1D4D" w14:textId="159B5C01" w:rsidR="00C05A59" w:rsidRPr="002E3BDF" w:rsidRDefault="000A7ED9" w:rsidP="008E63E6">
            <w:pPr>
              <w:tabs>
                <w:tab w:val="left" w:pos="855"/>
              </w:tabs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le</w:t>
            </w:r>
            <w:r w:rsidR="00CB057D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ab/>
            </w:r>
            <w:r w:rsidR="00C05A59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</w:t>
            </w:r>
            <w:r w:rsidR="00CB057D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art-time post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6C3CBD8" w14:textId="324BFB5E" w:rsidR="00C05A59" w:rsidRPr="003E6DCB" w:rsidRDefault="00C05A59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0A7E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0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2</w:t>
            </w:r>
            <w:r w:rsidR="000A7E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06FF223" w14:textId="775DD8DF" w:rsidR="00C05A59" w:rsidRPr="003E6DCB" w:rsidRDefault="00C05A59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1A90C4C" w14:textId="77777777" w:rsidR="00C05A59" w:rsidRPr="003E6DCB" w:rsidRDefault="00C05A59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D498271" w14:textId="77777777" w:rsidR="00C05A59" w:rsidRPr="003E6DCB" w:rsidRDefault="00C05A59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C05A59" w:rsidRPr="003E6DCB" w14:paraId="7706C4C1" w14:textId="77777777" w:rsidTr="002A3B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</w:tcPr>
          <w:p w14:paraId="7843F2CE" w14:textId="26650A3A" w:rsidR="00C05A59" w:rsidRPr="002E3BDF" w:rsidRDefault="000A7ED9" w:rsidP="008E63E6">
            <w:pPr>
              <w:tabs>
                <w:tab w:val="left" w:pos="855"/>
              </w:tabs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le</w:t>
            </w:r>
            <w:r w:rsidR="00CB057D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ab/>
            </w:r>
            <w:r w:rsidR="00C05A59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x S</w:t>
            </w:r>
            <w:r w:rsidR="00405B71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aff &amp; resourc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1C6C477" w14:textId="4EC2DDB4" w:rsidR="00C05A59" w:rsidRPr="003E6DCB" w:rsidRDefault="00C05A59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="000A7E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0A7E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2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0A7E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5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216BFE58" w14:textId="66EE2DB2" w:rsidR="00C05A59" w:rsidRPr="003E6DCB" w:rsidRDefault="006E3E41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094C23" w14:textId="77777777" w:rsidR="00C05A59" w:rsidRPr="003E6DCB" w:rsidRDefault="00C05A59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4ABAB035" w14:textId="77777777" w:rsidR="00C05A59" w:rsidRPr="003E6DCB" w:rsidRDefault="00C05A59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405B71" w:rsidRPr="003E6DCB" w14:paraId="1659CFDD" w14:textId="77777777" w:rsidTr="00D0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0C0426C8" w14:textId="53D4AAC1" w:rsidR="00405B71" w:rsidRDefault="000A7ED9" w:rsidP="008E63E6">
            <w:pPr>
              <w:tabs>
                <w:tab w:val="left" w:pos="855"/>
              </w:tabs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rried</w:t>
            </w:r>
            <w:r w:rsidR="00CB057D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ab/>
            </w:r>
            <w:r w:rsidR="00405B71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x </w:t>
            </w:r>
            <w:r w:rsidRPr="000A7ED9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alary increase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16508C7E" w14:textId="20D7487F" w:rsidR="00405B71" w:rsidRDefault="000A7ED9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  <w:r w:rsidR="006E3E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7</w:t>
            </w:r>
            <w:r w:rsidR="006E3E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4</w:t>
            </w:r>
            <w:r w:rsidR="006E3E4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B2A7C57" w14:textId="77777777" w:rsidR="00405B71" w:rsidRPr="003E6DCB" w:rsidRDefault="00405B71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17F0E2C9" w14:textId="77777777" w:rsidR="00405B71" w:rsidRPr="003E6DCB" w:rsidRDefault="00405B71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F38EFF2" w14:textId="77777777" w:rsidR="00405B71" w:rsidRPr="003E6DCB" w:rsidRDefault="00405B71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C05A59" w:rsidRPr="003E6DCB" w14:paraId="230C78E3" w14:textId="77777777" w:rsidTr="002A3B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</w:tcPr>
          <w:p w14:paraId="59B728B5" w14:textId="556AF512" w:rsidR="00C05A59" w:rsidRPr="002E3BDF" w:rsidRDefault="00405B71" w:rsidP="008E63E6">
            <w:pPr>
              <w:tabs>
                <w:tab w:val="left" w:pos="855"/>
              </w:tabs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</w:t>
            </w:r>
            <w:r w:rsidR="000A7ED9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le</w:t>
            </w:r>
            <w:r w:rsidR="00CB057D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ab/>
            </w:r>
            <w:r w:rsidR="00C05A59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x </w:t>
            </w:r>
            <w:r w:rsidR="000A7ED9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WOPS prohibite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A186B0" w14:textId="286EF2D6" w:rsidR="00C05A59" w:rsidRPr="003E6DCB" w:rsidRDefault="00C05A59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</w:t>
            </w:r>
            <w:r w:rsidR="000A7E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4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0A7ED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5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69B8ED18" w14:textId="2DC9CA33" w:rsidR="00C05A59" w:rsidRPr="003E6DCB" w:rsidRDefault="00C05A59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6CA5C8" w14:textId="77777777" w:rsidR="00C05A59" w:rsidRPr="003E6DCB" w:rsidRDefault="00C05A59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4120D15B" w14:textId="77777777" w:rsidR="00C05A59" w:rsidRPr="003E6DCB" w:rsidRDefault="00C05A59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C05A59" w:rsidRPr="003E6DCB" w14:paraId="32BFFA54" w14:textId="77777777" w:rsidTr="002A3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48BDD50E" w14:textId="77777777" w:rsidR="00C05A59" w:rsidRPr="00597B78" w:rsidRDefault="00C05A59" w:rsidP="008E63E6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8"/>
                <w:szCs w:val="8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35A3666F" w14:textId="77777777" w:rsidR="00C05A59" w:rsidRPr="00597B78" w:rsidRDefault="00C05A59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8"/>
                <w:szCs w:val="8"/>
                <w:lang w:eastAsia="en-ZA"/>
                <w14:ligatures w14:val="none"/>
              </w:rPr>
            </w:pP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89D7CD3" w14:textId="77777777" w:rsidR="00C05A59" w:rsidRPr="00597B78" w:rsidRDefault="00C05A59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8"/>
                <w:szCs w:val="8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CCA95F3" w14:textId="77777777" w:rsidR="00C05A59" w:rsidRPr="00597B78" w:rsidRDefault="00C05A59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8"/>
                <w:szCs w:val="8"/>
                <w:lang w:eastAsia="en-ZA"/>
                <w14:ligatures w14:val="none"/>
              </w:rPr>
            </w:pP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2E7694F" w14:textId="77777777" w:rsidR="00C05A59" w:rsidRPr="00597B78" w:rsidRDefault="00C05A59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8"/>
                <w:szCs w:val="8"/>
                <w:lang w:eastAsia="en-ZA"/>
                <w14:ligatures w14:val="none"/>
              </w:rPr>
            </w:pPr>
          </w:p>
        </w:tc>
      </w:tr>
      <w:tr w:rsidR="00C05A59" w:rsidRPr="003E6DCB" w14:paraId="085A1461" w14:textId="77777777" w:rsidTr="002A3B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</w:tcPr>
          <w:p w14:paraId="09F34176" w14:textId="77777777" w:rsidR="00C05A59" w:rsidRPr="002E3BDF" w:rsidRDefault="00C05A59" w:rsidP="008E63E6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pt-ou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422F048" w14:textId="134F75CF" w:rsidR="00C05A59" w:rsidRPr="003E6DCB" w:rsidRDefault="00265F51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  <w:r w:rsidR="00EE321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3</w:t>
            </w:r>
            <w:r w:rsidR="00C05A5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4</w:t>
            </w:r>
            <w:r w:rsidR="00C05A59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5B68DEA2" w14:textId="13F740B7" w:rsidR="00C05A59" w:rsidRPr="003E6DCB" w:rsidRDefault="00C05A59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131DCF1" w14:textId="52A6278C" w:rsidR="00C05A59" w:rsidRPr="003E6DCB" w:rsidRDefault="00C05A59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.</w:t>
            </w:r>
            <w:r w:rsidR="00265F5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8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265F5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7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50F5FF90" w14:textId="77777777" w:rsidR="00C05A59" w:rsidRPr="003E6DCB" w:rsidRDefault="00C05A59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*</w:t>
            </w:r>
          </w:p>
        </w:tc>
      </w:tr>
      <w:tr w:rsidR="00C05A59" w:rsidRPr="003E6DCB" w14:paraId="12BEA822" w14:textId="77777777" w:rsidTr="002A3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CC7148" w14:textId="77777777" w:rsidR="00C05A59" w:rsidRPr="002E3BDF" w:rsidRDefault="00C05A59" w:rsidP="008E63E6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au</w:t>
            </w:r>
          </w:p>
        </w:tc>
        <w:tc>
          <w:tcPr>
            <w:tcW w:w="141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2298CA" w14:textId="3EC93BDA" w:rsidR="00C05A59" w:rsidRPr="003E6DCB" w:rsidRDefault="00C05A59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</w:t>
            </w:r>
            <w:r w:rsidR="00265F5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1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0.</w:t>
            </w:r>
            <w:r w:rsidR="00265F5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6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454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4C8215" w14:textId="1FF4B726" w:rsidR="00C05A59" w:rsidRPr="003E6DCB" w:rsidRDefault="00265F51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**</w:t>
            </w:r>
          </w:p>
        </w:tc>
        <w:tc>
          <w:tcPr>
            <w:tcW w:w="141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274469" w14:textId="77777777" w:rsidR="00C05A59" w:rsidRPr="003E6DCB" w:rsidRDefault="00C05A59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782F61" w14:textId="77777777" w:rsidR="00C05A59" w:rsidRPr="003E6DCB" w:rsidRDefault="00C05A59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C05A59" w:rsidRPr="003E6DCB" w14:paraId="7B4C7A47" w14:textId="77777777" w:rsidTr="002A3B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4D8A0" w14:textId="77777777" w:rsidR="00C05A59" w:rsidRPr="002E3BDF" w:rsidRDefault="00C05A59" w:rsidP="008E63E6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3569" w14:textId="25F76836" w:rsidR="00C05A59" w:rsidRPr="003E6DCB" w:rsidRDefault="00405B71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 016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08DB54" w14:textId="77777777" w:rsidR="00C05A59" w:rsidRPr="003E6DCB" w:rsidRDefault="00C05A59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0BB9" w14:textId="77777777" w:rsidR="00C05A59" w:rsidRPr="003E6DCB" w:rsidRDefault="00C05A59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756264" w14:textId="77777777" w:rsidR="00C05A59" w:rsidRPr="003E6DCB" w:rsidRDefault="00C05A59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C05A59" w:rsidRPr="003E6DCB" w14:paraId="4A5618AA" w14:textId="77777777" w:rsidTr="002A3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FFC01D6" w14:textId="77777777" w:rsidR="00C05A59" w:rsidRPr="002E3BDF" w:rsidRDefault="00C05A59" w:rsidP="008E63E6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L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1DF34F3" w14:textId="747212BC" w:rsidR="00C05A59" w:rsidRPr="003E6DCB" w:rsidRDefault="00C05A59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  <w:r w:rsidR="000D536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 7</w:t>
            </w:r>
            <w:r w:rsidR="00A549D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6</w:t>
            </w:r>
            <w:r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A549D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8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AFF2FB0" w14:textId="77777777" w:rsidR="00C05A59" w:rsidRPr="003E6DCB" w:rsidRDefault="00C05A59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AD52B83" w14:textId="77777777" w:rsidR="00C05A59" w:rsidRPr="003E6DCB" w:rsidRDefault="00C05A59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EF2F962" w14:textId="77777777" w:rsidR="00C05A59" w:rsidRPr="003E6DCB" w:rsidRDefault="00C05A59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C05A59" w:rsidRPr="003E6DCB" w14:paraId="06B7F403" w14:textId="77777777" w:rsidTr="002A3B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shd w:val="clear" w:color="auto" w:fill="auto"/>
            <w:noWrap/>
            <w:vAlign w:val="center"/>
            <w:hideMark/>
          </w:tcPr>
          <w:p w14:paraId="63FD1988" w14:textId="77777777" w:rsidR="00C05A59" w:rsidRPr="002E3BDF" w:rsidRDefault="00C05A59" w:rsidP="008E63E6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AIC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C96632" w14:textId="78993B4A" w:rsidR="00C05A59" w:rsidRPr="003E6DCB" w:rsidRDefault="000D5367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 50</w:t>
            </w:r>
            <w:r w:rsidR="00A549D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  <w:r w:rsidR="00C05A59"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A549D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6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6C628CAA" w14:textId="77777777" w:rsidR="00C05A59" w:rsidRPr="003E6DCB" w:rsidRDefault="00C05A59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BB4361" w14:textId="77777777" w:rsidR="00C05A59" w:rsidRPr="003E6DCB" w:rsidRDefault="00C05A59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7A14B02F" w14:textId="77777777" w:rsidR="00C05A59" w:rsidRPr="003E6DCB" w:rsidRDefault="00C05A59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C05A59" w:rsidRPr="003E6DCB" w14:paraId="5DC6F902" w14:textId="77777777" w:rsidTr="002A3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A18D128" w14:textId="77777777" w:rsidR="00C05A59" w:rsidRPr="002E3BDF" w:rsidRDefault="00C05A59" w:rsidP="008E63E6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BIC 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51CE2F9" w14:textId="0B161A4B" w:rsidR="00C05A59" w:rsidRPr="003E6DCB" w:rsidRDefault="000D5367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 6</w:t>
            </w:r>
            <w:r w:rsidR="00A549D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8</w:t>
            </w:r>
            <w:r w:rsidR="00C05A59" w:rsidRPr="003E6DC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.</w:t>
            </w:r>
            <w:r w:rsidR="00A549D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9</w:t>
            </w: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03C0C1A" w14:textId="77777777" w:rsidR="00C05A59" w:rsidRPr="003E6DCB" w:rsidRDefault="00C05A59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AA90A46" w14:textId="77777777" w:rsidR="00C05A59" w:rsidRPr="003E6DCB" w:rsidRDefault="00C05A59" w:rsidP="008E63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1FC0E8D" w14:textId="77777777" w:rsidR="00C05A59" w:rsidRPr="003E6DCB" w:rsidRDefault="00C05A59" w:rsidP="008E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C05A59" w:rsidRPr="003E6DCB" w14:paraId="5A6BC13A" w14:textId="77777777" w:rsidTr="002A3B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BAE00" w14:textId="77777777" w:rsidR="00C05A59" w:rsidRPr="002E3BDF" w:rsidRDefault="00C05A59" w:rsidP="008E63E6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</w:t>
            </w:r>
            <w:r w:rsidRPr="002E3BDF"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-value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FB89" w14:textId="77777777" w:rsidR="00C05A59" w:rsidRPr="003E6DCB" w:rsidRDefault="00C05A59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.001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E47FD3" w14:textId="77777777" w:rsidR="00C05A59" w:rsidRPr="003E6DCB" w:rsidRDefault="00C05A59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89F51" w14:textId="77777777" w:rsidR="00C05A59" w:rsidRPr="003E6DCB" w:rsidRDefault="00C05A59" w:rsidP="008E63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D49BDA" w14:textId="77777777" w:rsidR="00C05A59" w:rsidRPr="003E6DCB" w:rsidRDefault="00C05A59" w:rsidP="008E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</w:tbl>
    <w:p w14:paraId="321900C0" w14:textId="77777777" w:rsidR="00BB451B" w:rsidRPr="002E3BDF" w:rsidRDefault="00BB451B" w:rsidP="00BB451B">
      <w:pPr>
        <w:spacing w:before="40" w:after="0" w:line="240" w:lineRule="auto"/>
        <w:rPr>
          <w:rFonts w:eastAsia="Times New Roman" w:cs="Times New Roman"/>
          <w:color w:val="000000"/>
          <w:kern w:val="0"/>
          <w:sz w:val="20"/>
          <w:szCs w:val="20"/>
          <w:lang w:eastAsia="en-ZA"/>
          <w14:ligatures w14:val="none"/>
        </w:rPr>
      </w:pPr>
      <w:r w:rsidRPr="002E3BDF">
        <w:rPr>
          <w:rFonts w:eastAsia="Times New Roman" w:cs="Times New Roman"/>
          <w:color w:val="000000"/>
          <w:kern w:val="0"/>
          <w:sz w:val="20"/>
          <w:szCs w:val="20"/>
          <w:lang w:eastAsia="en-ZA"/>
          <w14:ligatures w14:val="none"/>
        </w:rPr>
        <w:t>*p&lt;0.05 **p&lt;0.01 ***p&lt;0.001</w:t>
      </w:r>
      <w:r>
        <w:rPr>
          <w:rFonts w:eastAsia="Times New Roman" w:cs="Times New Roman"/>
          <w:color w:val="000000"/>
          <w:kern w:val="0"/>
          <w:sz w:val="20"/>
          <w:szCs w:val="20"/>
          <w:lang w:eastAsia="en-ZA"/>
          <w14:ligatures w14:val="none"/>
        </w:rPr>
        <w:t xml:space="preserve">, </w:t>
      </w:r>
      <w:r w:rsidRPr="006C3D9B">
        <w:rPr>
          <w:rFonts w:eastAsia="Times New Roman" w:cs="Times New Roman"/>
          <w:color w:val="000000"/>
          <w:kern w:val="0"/>
          <w:sz w:val="20"/>
          <w:szCs w:val="20"/>
          <w:vertAlign w:val="superscript"/>
          <w:lang w:eastAsia="en-ZA"/>
          <w14:ligatures w14:val="none"/>
        </w:rPr>
        <w:t>a</w:t>
      </w:r>
      <w:r w:rsidRPr="002E3BDF">
        <w:rPr>
          <w:rFonts w:eastAsia="Times New Roman" w:cs="Times New Roman"/>
          <w:color w:val="000000"/>
          <w:kern w:val="0"/>
          <w:sz w:val="20"/>
          <w:szCs w:val="20"/>
          <w:lang w:eastAsia="en-ZA"/>
          <w14:ligatures w14:val="none"/>
        </w:rPr>
        <w:t xml:space="preserve"> Reference category</w:t>
      </w:r>
    </w:p>
    <w:p w14:paraId="043E9687" w14:textId="77777777" w:rsidR="00BB451B" w:rsidRPr="006C563C" w:rsidRDefault="00BB451B" w:rsidP="00BB451B">
      <w:pPr>
        <w:spacing w:after="0" w:line="240" w:lineRule="auto"/>
      </w:pPr>
      <w:r w:rsidRPr="002E3BDF">
        <w:rPr>
          <w:rFonts w:eastAsia="Times New Roman" w:cs="Times New Roman"/>
          <w:color w:val="000000"/>
          <w:kern w:val="0"/>
          <w:sz w:val="20"/>
          <w:szCs w:val="20"/>
          <w:lang w:eastAsia="en-ZA"/>
          <w14:ligatures w14:val="none"/>
        </w:rPr>
        <w:t>MJH – multiple job holding</w:t>
      </w:r>
    </w:p>
    <w:p w14:paraId="2ADEF494" w14:textId="77777777" w:rsidR="00C05A59" w:rsidRPr="00EB06BA" w:rsidRDefault="00C05A59"/>
    <w:sectPr w:rsidR="00C05A59" w:rsidRPr="00EB06BA" w:rsidSect="00FA165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084FF8" w14:textId="77777777" w:rsidR="00777EBF" w:rsidRDefault="00777EBF" w:rsidP="0022413D">
      <w:pPr>
        <w:spacing w:after="0" w:line="240" w:lineRule="auto"/>
      </w:pPr>
      <w:r>
        <w:separator/>
      </w:r>
    </w:p>
  </w:endnote>
  <w:endnote w:type="continuationSeparator" w:id="0">
    <w:p w14:paraId="31B6506C" w14:textId="77777777" w:rsidR="00777EBF" w:rsidRDefault="00777EBF" w:rsidP="002241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408675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87CAD7" w14:textId="3A38C8C2" w:rsidR="0022413D" w:rsidRDefault="002241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415646" w14:textId="77777777" w:rsidR="0022413D" w:rsidRDefault="002241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4EC50B" w14:textId="77777777" w:rsidR="00777EBF" w:rsidRDefault="00777EBF" w:rsidP="0022413D">
      <w:pPr>
        <w:spacing w:after="0" w:line="240" w:lineRule="auto"/>
      </w:pPr>
      <w:r>
        <w:separator/>
      </w:r>
    </w:p>
  </w:footnote>
  <w:footnote w:type="continuationSeparator" w:id="0">
    <w:p w14:paraId="5CB47D80" w14:textId="77777777" w:rsidR="00777EBF" w:rsidRDefault="00777EBF" w:rsidP="002241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E55"/>
    <w:rsid w:val="00056BC1"/>
    <w:rsid w:val="000A3138"/>
    <w:rsid w:val="000A5C84"/>
    <w:rsid w:val="000A7ED9"/>
    <w:rsid w:val="000C038C"/>
    <w:rsid w:val="000C10F3"/>
    <w:rsid w:val="000D004D"/>
    <w:rsid w:val="000D5367"/>
    <w:rsid w:val="000F1E55"/>
    <w:rsid w:val="00165BE7"/>
    <w:rsid w:val="00191839"/>
    <w:rsid w:val="001A4679"/>
    <w:rsid w:val="001D3620"/>
    <w:rsid w:val="0022413D"/>
    <w:rsid w:val="00224B6F"/>
    <w:rsid w:val="00265F51"/>
    <w:rsid w:val="0029114D"/>
    <w:rsid w:val="002A3B24"/>
    <w:rsid w:val="002C36FE"/>
    <w:rsid w:val="002E18FA"/>
    <w:rsid w:val="002E3BDF"/>
    <w:rsid w:val="00321DE5"/>
    <w:rsid w:val="003822CE"/>
    <w:rsid w:val="003E4049"/>
    <w:rsid w:val="00405B71"/>
    <w:rsid w:val="00475AF0"/>
    <w:rsid w:val="004F7568"/>
    <w:rsid w:val="005063C4"/>
    <w:rsid w:val="0052485C"/>
    <w:rsid w:val="0053514F"/>
    <w:rsid w:val="00542AFE"/>
    <w:rsid w:val="0055295B"/>
    <w:rsid w:val="00597B78"/>
    <w:rsid w:val="005A4877"/>
    <w:rsid w:val="005B4662"/>
    <w:rsid w:val="0063253A"/>
    <w:rsid w:val="00666C78"/>
    <w:rsid w:val="00677928"/>
    <w:rsid w:val="00680B22"/>
    <w:rsid w:val="00680BD3"/>
    <w:rsid w:val="006819D0"/>
    <w:rsid w:val="006C3D9B"/>
    <w:rsid w:val="006D53A8"/>
    <w:rsid w:val="006E14A8"/>
    <w:rsid w:val="006E3E41"/>
    <w:rsid w:val="006E67D6"/>
    <w:rsid w:val="00723F40"/>
    <w:rsid w:val="00751589"/>
    <w:rsid w:val="00777EBF"/>
    <w:rsid w:val="007C01A8"/>
    <w:rsid w:val="007D23D7"/>
    <w:rsid w:val="008323E1"/>
    <w:rsid w:val="008568B2"/>
    <w:rsid w:val="008622A2"/>
    <w:rsid w:val="008870A3"/>
    <w:rsid w:val="008A16D4"/>
    <w:rsid w:val="008A6AD7"/>
    <w:rsid w:val="008B68C8"/>
    <w:rsid w:val="00931C98"/>
    <w:rsid w:val="00943055"/>
    <w:rsid w:val="00992B89"/>
    <w:rsid w:val="009A7E45"/>
    <w:rsid w:val="009D15F3"/>
    <w:rsid w:val="009D78DC"/>
    <w:rsid w:val="009F1204"/>
    <w:rsid w:val="00A10A3A"/>
    <w:rsid w:val="00A210A1"/>
    <w:rsid w:val="00A30FC6"/>
    <w:rsid w:val="00A427C2"/>
    <w:rsid w:val="00A549D8"/>
    <w:rsid w:val="00A84ADE"/>
    <w:rsid w:val="00A91C72"/>
    <w:rsid w:val="00AB081D"/>
    <w:rsid w:val="00AD308B"/>
    <w:rsid w:val="00B47AC1"/>
    <w:rsid w:val="00BA1070"/>
    <w:rsid w:val="00BA4B82"/>
    <w:rsid w:val="00BB451B"/>
    <w:rsid w:val="00C05A59"/>
    <w:rsid w:val="00C4763A"/>
    <w:rsid w:val="00C62B2D"/>
    <w:rsid w:val="00CB057D"/>
    <w:rsid w:val="00CF34DA"/>
    <w:rsid w:val="00CF5B18"/>
    <w:rsid w:val="00CF7119"/>
    <w:rsid w:val="00D005B8"/>
    <w:rsid w:val="00D2775F"/>
    <w:rsid w:val="00D74B90"/>
    <w:rsid w:val="00D94AB9"/>
    <w:rsid w:val="00D9746A"/>
    <w:rsid w:val="00D979A8"/>
    <w:rsid w:val="00DD7ABF"/>
    <w:rsid w:val="00DF1C11"/>
    <w:rsid w:val="00E02D8D"/>
    <w:rsid w:val="00E13935"/>
    <w:rsid w:val="00EB06BA"/>
    <w:rsid w:val="00ED0C07"/>
    <w:rsid w:val="00EE3211"/>
    <w:rsid w:val="00F15650"/>
    <w:rsid w:val="00F271B2"/>
    <w:rsid w:val="00F670AA"/>
    <w:rsid w:val="00F725CF"/>
    <w:rsid w:val="00F7428C"/>
    <w:rsid w:val="00F96D43"/>
    <w:rsid w:val="00F97CB5"/>
    <w:rsid w:val="00FA1657"/>
    <w:rsid w:val="00FE6531"/>
    <w:rsid w:val="00FF3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CF0B56"/>
  <w15:chartTrackingRefBased/>
  <w15:docId w15:val="{A34C274F-6783-4A24-BDB7-D0066956C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E55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1E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1E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1E5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1E5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1E5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1E5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1E5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1E5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1E5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1E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1E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1E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1E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1E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1E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1E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1E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1E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1E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1E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1E5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1E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1E55"/>
    <w:pPr>
      <w:spacing w:before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1E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1E55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0F1E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1E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1E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1E55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0F1E5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E3B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3B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3BD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B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BDF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41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413D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2241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413D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3</Pages>
  <Words>521</Words>
  <Characters>2668</Characters>
  <Application>Microsoft Office Word</Application>
  <DocSecurity>0</DocSecurity>
  <Lines>421</Lines>
  <Paragraphs>2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isiwe Matiwane</dc:creator>
  <cp:keywords/>
  <dc:description/>
  <cp:lastModifiedBy>Busisiwe Matiwane</cp:lastModifiedBy>
  <cp:revision>12</cp:revision>
  <cp:lastPrinted>2024-09-05T08:54:00Z</cp:lastPrinted>
  <dcterms:created xsi:type="dcterms:W3CDTF">2024-09-06T18:30:00Z</dcterms:created>
  <dcterms:modified xsi:type="dcterms:W3CDTF">2024-09-07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b81470-85d9-415a-ba25-ed952450e517</vt:lpwstr>
  </property>
</Properties>
</file>